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glossary/document.xml" ContentType="application/vnd.openxmlformats-officedocument.wordprocessingml.document.glossary+xml"/>
  <Override PartName="/word/settings.xml" ContentType="application/vnd.openxmlformats-officedocument.wordprocessingml.settings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styles.xml" ContentType="application/vnd.openxmlformats-officedocument.wordprocessingml.style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60499" w:rsidR="00B60499" w:rsidP="00B60499" w:rsidRDefault="00D373A2" w14:paraId="5EF92923" w14:textId="37DDFEA2" w14:noSpellErr="1">
      <w:pPr>
        <w:tabs>
          <w:tab w:val="left" w:pos="640"/>
        </w:tabs>
        <w:autoSpaceDE w:val="0"/>
        <w:autoSpaceDN w:val="0"/>
        <w:adjustRightInd w:val="0"/>
        <w:snapToGrid w:val="0"/>
        <w:jc w:val="both"/>
        <w:rPr>
          <w:rFonts w:ascii="Helvetica" w:hAnsi="Helvetica" w:cs="Times New Roman (Body CS)"/>
          <w:sz w:val="28"/>
          <w:szCs w:val="28"/>
          <w:lang w:val="en-GB"/>
        </w:rPr>
      </w:pPr>
      <w:r w:rsidRPr="20957283" w:rsidR="00A32331">
        <w:rPr>
          <w:rFonts w:ascii="Helvetica" w:hAnsi="Helvetica" w:cs="Times New Roman (Body CS)"/>
          <w:b w:val="1"/>
          <w:bCs w:val="1"/>
          <w:sz w:val="28"/>
          <w:szCs w:val="28"/>
          <w:lang w:val="en-GB"/>
        </w:rPr>
        <w:t xml:space="preserve">Checklist </w:t>
      </w:r>
      <w:r w:rsidRPr="20957283" w:rsidR="00A604CC">
        <w:rPr>
          <w:rFonts w:ascii="Helvetica" w:hAnsi="Helvetica" w:cs="Times New Roman (Body CS)"/>
          <w:b w:val="1"/>
          <w:bCs w:val="1"/>
          <w:sz w:val="28"/>
          <w:szCs w:val="28"/>
          <w:lang w:val="en-GB"/>
        </w:rPr>
        <w:t>for reporting human islet preparation</w:t>
      </w:r>
      <w:r w:rsidRPr="20957283" w:rsidR="00B96D39">
        <w:rPr>
          <w:rFonts w:ascii="Helvetica" w:hAnsi="Helvetica" w:cs="Times New Roman (Body CS)"/>
          <w:b w:val="1"/>
          <w:bCs w:val="1"/>
          <w:sz w:val="28"/>
          <w:szCs w:val="28"/>
          <w:lang w:val="en-GB"/>
        </w:rPr>
        <w:t>s</w:t>
      </w:r>
      <w:r w:rsidRPr="20957283" w:rsidR="00A604CC">
        <w:rPr>
          <w:rFonts w:ascii="Helvetica" w:hAnsi="Helvetica" w:cs="Times New Roman (Body CS)"/>
          <w:b w:val="1"/>
          <w:bCs w:val="1"/>
          <w:sz w:val="28"/>
          <w:szCs w:val="28"/>
          <w:lang w:val="en-GB"/>
        </w:rPr>
        <w:t xml:space="preserve"> used in research</w:t>
      </w:r>
      <w:r w:rsidRPr="00B60499" w:rsidR="00A604CC">
        <w:rPr>
          <w:rFonts w:ascii="Helvetica" w:hAnsi="Helvetica" w:cs="Times New Roman (Body CS)"/>
          <w:sz w:val="28"/>
          <w:szCs w:val="28"/>
          <w:lang w:val="en-GB"/>
        </w:rPr>
        <w:t xml:space="preserve"> </w:t>
      </w:r>
    </w:p>
    <w:p w:rsidRPr="00B60499" w:rsidR="00A604CC" w:rsidP="00B60499" w:rsidRDefault="00B60499" w14:paraId="2326910C" w14:textId="2DF8C3EE">
      <w:pPr>
        <w:tabs>
          <w:tab w:val="left" w:pos="640"/>
        </w:tabs>
        <w:autoSpaceDE w:val="0"/>
        <w:autoSpaceDN w:val="0"/>
        <w:adjustRightInd w:val="0"/>
        <w:snapToGrid w:val="0"/>
        <w:jc w:val="both"/>
        <w:rPr>
          <w:rFonts w:ascii="Helvetica" w:hAnsi="Helvetica" w:cs="Helvetica"/>
          <w:bCs/>
          <w:sz w:val="20"/>
          <w:szCs w:val="20"/>
          <w:lang w:val="en-GB"/>
        </w:rPr>
      </w:pPr>
      <w:r w:rsidRPr="00B60499">
        <w:rPr>
          <w:rFonts w:ascii="Helvetica" w:hAnsi="Helvetica" w:cs="Times New Roman (Body CS)"/>
          <w:sz w:val="20"/>
          <w:szCs w:val="20"/>
          <w:lang w:val="en-GB"/>
        </w:rPr>
        <w:t>A</w:t>
      </w:r>
      <w:r w:rsidRPr="00B60499" w:rsidR="00A604CC">
        <w:rPr>
          <w:rFonts w:ascii="Helvetica" w:hAnsi="Helvetica" w:cs="Times New Roman (Body CS)"/>
          <w:sz w:val="20"/>
          <w:szCs w:val="20"/>
          <w:lang w:val="en-GB"/>
        </w:rPr>
        <w:t xml:space="preserve">dapted from </w:t>
      </w:r>
      <w:r w:rsidRPr="00B60499" w:rsidR="00A32331">
        <w:rPr>
          <w:rFonts w:ascii="Helvetica" w:hAnsi="Helvetica" w:cs="Helvetica"/>
          <w:sz w:val="20"/>
          <w:szCs w:val="20"/>
          <w:lang w:val="en-GB"/>
        </w:rPr>
        <w:t xml:space="preserve">Hart NJ, Powers AC (2018) Progress, challenges, and suggestions for using human islets to understand islet biology and human diabetes. Diabetologia </w:t>
      </w:r>
      <w:hyperlink w:history="1" r:id="rId8">
        <w:r w:rsidRPr="00B60499" w:rsidR="001B5374">
          <w:rPr>
            <w:rStyle w:val="Hyperlink"/>
            <w:rFonts w:ascii="Helvetica" w:hAnsi="Helvetica" w:cs="Helvetica"/>
            <w:sz w:val="20"/>
            <w:szCs w:val="20"/>
            <w:lang w:val="en-GB"/>
          </w:rPr>
          <w:t>https://doi.org/</w:t>
        </w:r>
        <w:r w:rsidRPr="00B60499" w:rsidR="001B5374">
          <w:rPr>
            <w:rStyle w:val="Hyperlink"/>
            <w:rFonts w:ascii="Helvetica" w:hAnsi="Helvetica" w:cs="Helvetica"/>
            <w:bCs/>
            <w:sz w:val="20"/>
            <w:szCs w:val="20"/>
            <w:lang w:val="en-GB"/>
          </w:rPr>
          <w:t>10.1007/s00125-018-4772-2</w:t>
        </w:r>
      </w:hyperlink>
    </w:p>
    <w:p w:rsidRPr="00983194" w:rsidR="00A32331" w:rsidP="00A604CC" w:rsidRDefault="00A32331" w14:paraId="4FA3CFAE" w14:textId="77777777">
      <w:pPr>
        <w:tabs>
          <w:tab w:val="left" w:pos="640"/>
        </w:tabs>
        <w:autoSpaceDE w:val="0"/>
        <w:autoSpaceDN w:val="0"/>
        <w:adjustRightInd w:val="0"/>
        <w:snapToGrid w:val="0"/>
        <w:rPr>
          <w:rFonts w:ascii="Helvetica" w:hAnsi="Helvetica" w:cs="Times New Roman (Body CS)"/>
          <w:sz w:val="18"/>
          <w:szCs w:val="18"/>
          <w:lang w:val="en-GB"/>
        </w:rPr>
      </w:pPr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2495"/>
        <w:gridCol w:w="1434"/>
        <w:gridCol w:w="1434"/>
        <w:gridCol w:w="1434"/>
        <w:gridCol w:w="1434"/>
        <w:gridCol w:w="1434"/>
        <w:gridCol w:w="1434"/>
        <w:gridCol w:w="1417"/>
        <w:gridCol w:w="1434"/>
      </w:tblGrid>
      <w:tr w:rsidRPr="00983194" w:rsidR="00F15212" w:rsidTr="00B2632C" w14:paraId="2F666788" w14:textId="77777777">
        <w:trPr>
          <w:trHeight w:val="397"/>
        </w:trPr>
        <w:tc>
          <w:tcPr>
            <w:tcW w:w="2553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</w:tcBorders>
          </w:tcPr>
          <w:p w:rsidRPr="00983194" w:rsidR="00A604CC" w:rsidP="009C6BB0" w:rsidRDefault="00A604CC" w14:paraId="19974185" w14:textId="54615590">
            <w:pPr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 xml:space="preserve">Islet </w:t>
            </w:r>
            <w:r w:rsidRPr="00983194" w:rsidR="00397330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p</w:t>
            </w:r>
            <w:r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reparation</w:t>
            </w:r>
          </w:p>
        </w:tc>
        <w:tc>
          <w:tcPr>
            <w:tcW w:w="1435" w:type="dxa"/>
            <w:tcBorders>
              <w:top w:val="single" w:color="auto" w:sz="18" w:space="0"/>
              <w:bottom w:val="single" w:color="auto" w:sz="18" w:space="0"/>
            </w:tcBorders>
          </w:tcPr>
          <w:p w:rsidRPr="00983194" w:rsidR="00A604CC" w:rsidP="00302117" w:rsidRDefault="00A604CC" w14:paraId="5AB93BB8" w14:textId="7777777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1435" w:type="dxa"/>
            <w:tcBorders>
              <w:top w:val="single" w:color="auto" w:sz="18" w:space="0"/>
              <w:bottom w:val="single" w:color="auto" w:sz="18" w:space="0"/>
            </w:tcBorders>
          </w:tcPr>
          <w:p w:rsidRPr="00983194" w:rsidR="00A604CC" w:rsidP="00302117" w:rsidRDefault="00A604CC" w14:paraId="0F34E8B9" w14:textId="7777777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435" w:type="dxa"/>
            <w:tcBorders>
              <w:top w:val="single" w:color="auto" w:sz="18" w:space="0"/>
              <w:bottom w:val="single" w:color="auto" w:sz="18" w:space="0"/>
            </w:tcBorders>
          </w:tcPr>
          <w:p w:rsidRPr="00983194" w:rsidR="00A604CC" w:rsidP="00302117" w:rsidRDefault="00A604CC" w14:paraId="7BD0C3BD" w14:textId="7777777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1435" w:type="dxa"/>
            <w:tcBorders>
              <w:top w:val="single" w:color="auto" w:sz="18" w:space="0"/>
              <w:bottom w:val="single" w:color="auto" w:sz="18" w:space="0"/>
              <w:right w:val="single" w:color="000000" w:sz="4" w:space="0"/>
            </w:tcBorders>
          </w:tcPr>
          <w:p w:rsidRPr="00983194" w:rsidR="00A604CC" w:rsidP="00302117" w:rsidRDefault="00A604CC" w14:paraId="12F23541" w14:textId="7777777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1435" w:type="dxa"/>
            <w:tcBorders>
              <w:top w:val="single" w:color="auto" w:sz="18" w:space="0"/>
              <w:left w:val="single" w:color="000000" w:sz="4" w:space="0"/>
              <w:bottom w:val="single" w:color="auto" w:sz="18" w:space="0"/>
              <w:right w:val="single" w:color="000000" w:sz="4" w:space="0"/>
            </w:tcBorders>
          </w:tcPr>
          <w:p w:rsidRPr="00983194" w:rsidR="00A604CC" w:rsidP="00302117" w:rsidRDefault="00A604CC" w14:paraId="70F1C15F" w14:textId="7777777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1435" w:type="dxa"/>
            <w:tcBorders>
              <w:top w:val="single" w:color="auto" w:sz="18" w:space="0"/>
              <w:left w:val="single" w:color="000000" w:sz="4" w:space="0"/>
              <w:bottom w:val="single" w:color="auto" w:sz="18" w:space="0"/>
              <w:right w:val="single" w:color="000000" w:sz="4" w:space="0"/>
            </w:tcBorders>
          </w:tcPr>
          <w:p w:rsidRPr="00983194" w:rsidR="00A604CC" w:rsidP="00302117" w:rsidRDefault="00A604CC" w14:paraId="059453A6" w14:textId="7777777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1352" w:type="dxa"/>
            <w:tcBorders>
              <w:top w:val="single" w:color="auto" w:sz="18" w:space="0"/>
              <w:left w:val="single" w:color="000000" w:sz="4" w:space="0"/>
              <w:bottom w:val="single" w:color="auto" w:sz="18" w:space="0"/>
            </w:tcBorders>
          </w:tcPr>
          <w:p w:rsidRPr="00983194" w:rsidR="00A604CC" w:rsidP="00302117" w:rsidRDefault="00A604CC" w14:paraId="2659BDC8" w14:textId="7777777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1435" w:type="dxa"/>
            <w:tcBorders>
              <w:top w:val="single" w:color="auto" w:sz="18" w:space="0"/>
              <w:bottom w:val="single" w:color="auto" w:sz="18" w:space="0"/>
              <w:right w:val="single" w:color="auto" w:sz="18" w:space="0"/>
            </w:tcBorders>
          </w:tcPr>
          <w:p w:rsidRPr="00983194" w:rsidR="00A604CC" w:rsidP="00B35C2D" w:rsidRDefault="00FF465E" w14:paraId="5BD25727" w14:textId="0D26DB4C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8</w:t>
            </w:r>
          </w:p>
        </w:tc>
      </w:tr>
      <w:tr w:rsidRPr="00983194" w:rsidR="00AF3732" w:rsidTr="00B2632C" w14:paraId="0FDDEABE" w14:textId="77777777">
        <w:trPr>
          <w:trHeight w:val="397"/>
        </w:trPr>
        <w:tc>
          <w:tcPr>
            <w:tcW w:w="13950" w:type="dxa"/>
            <w:gridSpan w:val="9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  <w:shd w:val="clear" w:color="auto" w:fill="A5CDF9"/>
          </w:tcPr>
          <w:p w:rsidRPr="00983194" w:rsidR="00A604CC" w:rsidP="009C6BB0" w:rsidRDefault="00A604CC" w14:paraId="069EA99F" w14:textId="77777777">
            <w:pPr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MANDATORY INFORMATION</w:t>
            </w:r>
          </w:p>
        </w:tc>
      </w:tr>
      <w:tr w:rsidRPr="003479A2" w:rsidR="003479A2" w:rsidTr="00B2632C" w14:paraId="586872EF" w14:textId="77777777">
        <w:trPr>
          <w:trHeight w:val="397"/>
        </w:trPr>
        <w:tc>
          <w:tcPr>
            <w:tcW w:w="2553" w:type="dxa"/>
            <w:tcBorders>
              <w:top w:val="single" w:color="auto" w:sz="18" w:space="0"/>
              <w:left w:val="single" w:color="auto" w:sz="18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4F83346B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Unique identifier</w:t>
            </w:r>
          </w:p>
        </w:tc>
        <w:tc>
          <w:tcPr>
            <w:tcW w:w="1435" w:type="dxa"/>
            <w:tcBorders>
              <w:top w:val="single" w:color="auto" w:sz="18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777ECBF4" w14:textId="0A5E63A6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26/115</w:t>
            </w:r>
          </w:p>
        </w:tc>
        <w:tc>
          <w:tcPr>
            <w:tcW w:w="1435" w:type="dxa"/>
            <w:tcBorders>
              <w:top w:val="single" w:color="auto" w:sz="18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F94D02" w14:paraId="56633CBC" w14:textId="578F66AD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3479A2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26/117</w:t>
            </w:r>
          </w:p>
        </w:tc>
        <w:tc>
          <w:tcPr>
            <w:tcW w:w="1435" w:type="dxa"/>
            <w:tcBorders>
              <w:top w:val="single" w:color="auto" w:sz="18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684FD6" w14:paraId="381DE41F" w14:textId="0E420A6E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26/128</w:t>
            </w:r>
          </w:p>
        </w:tc>
        <w:tc>
          <w:tcPr>
            <w:tcW w:w="1435" w:type="dxa"/>
            <w:tcBorders>
              <w:top w:val="single" w:color="auto" w:sz="18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C03E5A" w14:paraId="6DC53B59" w14:textId="70410DF1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26/133</w:t>
            </w:r>
          </w:p>
        </w:tc>
        <w:tc>
          <w:tcPr>
            <w:tcW w:w="1435" w:type="dxa"/>
            <w:tcBorders>
              <w:top w:val="single" w:color="auto" w:sz="18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684FD6" w14:paraId="4282A71D" w14:textId="59753644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26/134</w:t>
            </w:r>
          </w:p>
        </w:tc>
        <w:tc>
          <w:tcPr>
            <w:tcW w:w="1435" w:type="dxa"/>
            <w:tcBorders>
              <w:top w:val="single" w:color="auto" w:sz="18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2951DF06" w14:textId="61895885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27/7</w:t>
            </w:r>
          </w:p>
        </w:tc>
        <w:tc>
          <w:tcPr>
            <w:tcW w:w="1352" w:type="dxa"/>
            <w:tcBorders>
              <w:top w:val="single" w:color="auto" w:sz="18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44E5BAB4" w14:textId="77CFAC46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27/14</w:t>
            </w:r>
          </w:p>
        </w:tc>
        <w:tc>
          <w:tcPr>
            <w:tcW w:w="1435" w:type="dxa"/>
            <w:tcBorders>
              <w:top w:val="single" w:color="auto" w:sz="18" w:space="0"/>
              <w:left w:val="single" w:color="auto" w:sz="6" w:space="0"/>
              <w:bottom w:val="single" w:color="auto" w:sz="6" w:space="0"/>
              <w:right w:val="single" w:color="auto" w:sz="18" w:space="0"/>
            </w:tcBorders>
          </w:tcPr>
          <w:p w:rsidRPr="003479A2" w:rsidR="00B2632C" w:rsidP="00B2632C" w:rsidRDefault="00B2632C" w14:paraId="3C3856D8" w14:textId="27458D9A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27/17</w:t>
            </w:r>
          </w:p>
        </w:tc>
      </w:tr>
      <w:tr w:rsidRPr="003479A2" w:rsidR="003479A2" w:rsidTr="00B2632C" w14:paraId="09F372BA" w14:textId="77777777">
        <w:trPr>
          <w:trHeight w:val="397"/>
        </w:trPr>
        <w:tc>
          <w:tcPr>
            <w:tcW w:w="2553" w:type="dxa"/>
            <w:tcBorders>
              <w:top w:val="single" w:color="auto" w:sz="6" w:space="0"/>
              <w:left w:val="single" w:color="auto" w:sz="18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3A0E2C31" w14:textId="6DB79DCA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Donor age (years)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4CC226D2" w14:textId="4BC0B2D9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86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F94D02" w14:paraId="4F582A05" w14:textId="68E054B2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81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0450D298" w14:textId="1D15D534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6</w:t>
            </w:r>
            <w:r w:rsidRPr="003479A2" w:rsidR="00684FD6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617F0A" w14:paraId="2BABBD5A" w14:textId="22102037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6</w:t>
            </w:r>
            <w:r w:rsidRPr="003479A2" w:rsidR="00B2632C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684FD6" w14:paraId="768BFF02" w14:textId="1FD95DE3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65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73C2DD58" w14:textId="2957F587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76</w:t>
            </w:r>
          </w:p>
        </w:tc>
        <w:tc>
          <w:tcPr>
            <w:tcW w:w="13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15B26F49" w14:textId="0D6F2F8E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86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8" w:space="0"/>
            </w:tcBorders>
          </w:tcPr>
          <w:p w:rsidRPr="003479A2" w:rsidR="00B2632C" w:rsidP="00B2632C" w:rsidRDefault="00B2632C" w14:paraId="7963EFCD" w14:textId="37D8A8C2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73</w:t>
            </w:r>
          </w:p>
        </w:tc>
      </w:tr>
      <w:tr w:rsidRPr="003479A2" w:rsidR="003479A2" w:rsidTr="00B2632C" w14:paraId="02C19DB4" w14:textId="77777777">
        <w:trPr>
          <w:trHeight w:val="397"/>
        </w:trPr>
        <w:tc>
          <w:tcPr>
            <w:tcW w:w="2553" w:type="dxa"/>
            <w:tcBorders>
              <w:top w:val="single" w:color="auto" w:sz="6" w:space="0"/>
              <w:left w:val="single" w:color="auto" w:sz="18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5B8508BC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Donor sex (M/F)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19ACF2DC" w14:textId="55A46924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F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F94D02" w14:paraId="1AED9E3E" w14:textId="30746B4C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M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684FD6" w14:paraId="28DC6C78" w14:textId="322CF006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F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617F0A" w14:paraId="2B39F70F" w14:textId="16F68294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M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684FD6" w14:paraId="69C7CE84" w14:textId="70379344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M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314A9684" w14:textId="5488BB3D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F</w:t>
            </w:r>
          </w:p>
        </w:tc>
        <w:tc>
          <w:tcPr>
            <w:tcW w:w="13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157D0366" w14:textId="0E2793A8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M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8" w:space="0"/>
            </w:tcBorders>
          </w:tcPr>
          <w:p w:rsidRPr="003479A2" w:rsidR="00B2632C" w:rsidP="00B2632C" w:rsidRDefault="00B2632C" w14:paraId="77F8116E" w14:textId="17F8A0B2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F</w:t>
            </w:r>
          </w:p>
        </w:tc>
      </w:tr>
      <w:tr w:rsidRPr="003479A2" w:rsidR="003479A2" w:rsidTr="00B2632C" w14:paraId="6ECE945F" w14:textId="77777777">
        <w:trPr>
          <w:trHeight w:val="397"/>
        </w:trPr>
        <w:tc>
          <w:tcPr>
            <w:tcW w:w="2553" w:type="dxa"/>
            <w:tcBorders>
              <w:top w:val="single" w:color="auto" w:sz="6" w:space="0"/>
              <w:left w:val="single" w:color="auto" w:sz="18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58CBB5DD" w14:textId="4817C436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Donor BMI (kg/m</w:t>
            </w: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1A0CD753" w14:textId="75FD3527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27.1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79AD552E" w14:textId="2DA7ED0B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2</w:t>
            </w:r>
            <w:r w:rsidRPr="003479A2" w:rsidR="00F94D0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7</w:t>
            </w: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.</w:t>
            </w:r>
            <w:r w:rsidRPr="003479A2" w:rsidR="00F94D0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684FD6" w14:paraId="09A9B13D" w14:textId="695D1BBA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23.5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4E011773" w14:textId="1CFF9160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2</w:t>
            </w:r>
            <w:r w:rsidRPr="003479A2" w:rsidR="00637186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9</w:t>
            </w: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.</w:t>
            </w:r>
            <w:r w:rsidRPr="003479A2" w:rsidR="00637186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684FD6" w14:paraId="1AED69A7" w14:textId="283ABF51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27.8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20FADB1A" w14:textId="12A4E35B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23.9</w:t>
            </w:r>
          </w:p>
        </w:tc>
        <w:tc>
          <w:tcPr>
            <w:tcW w:w="13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52B42719" w14:textId="17CBDAB9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26.1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8" w:space="0"/>
            </w:tcBorders>
          </w:tcPr>
          <w:p w:rsidRPr="003479A2" w:rsidR="00B2632C" w:rsidP="00B2632C" w:rsidRDefault="00B2632C" w14:paraId="644CBBD4" w14:textId="4D153A4C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25.0</w:t>
            </w:r>
          </w:p>
        </w:tc>
      </w:tr>
      <w:tr w:rsidRPr="003479A2" w:rsidR="003479A2" w:rsidTr="00B2632C" w14:paraId="11DD5FF1" w14:textId="77777777">
        <w:trPr>
          <w:trHeight w:val="397"/>
        </w:trPr>
        <w:tc>
          <w:tcPr>
            <w:tcW w:w="2553" w:type="dxa"/>
            <w:tcBorders>
              <w:top w:val="single" w:color="auto" w:sz="6" w:space="0"/>
              <w:left w:val="single" w:color="auto" w:sz="18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061EF0FC" w14:textId="3C33040A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 xml:space="preserve">Intensive Care Unit </w:t>
            </w:r>
            <w:r w:rsidRPr="003479A2" w:rsid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glycemia</w:t>
            </w: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3479A2" w:rsid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(</w:t>
            </w: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mg/dl)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6C0F9962" w14:textId="7D10AD1C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196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2D7C3A64" w14:textId="39F8141E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1</w:t>
            </w:r>
            <w:r w:rsidRPr="003479A2" w:rsidR="00F94D0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8</w:t>
            </w: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684FD6" w14:paraId="11D8D67D" w14:textId="27626A8A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163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46A929D0" w14:textId="6C82B0E3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7</w:t>
            </w:r>
            <w:r w:rsidRPr="003479A2" w:rsidR="002D4FE9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684FD6" w14:paraId="62B5F770" w14:textId="058793CA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252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79E26C95" w14:textId="066235D5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177</w:t>
            </w:r>
          </w:p>
        </w:tc>
        <w:tc>
          <w:tcPr>
            <w:tcW w:w="13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7E6C9BB8" w14:textId="280E1200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149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8" w:space="0"/>
            </w:tcBorders>
          </w:tcPr>
          <w:p w:rsidRPr="003479A2" w:rsidR="00B2632C" w:rsidP="00B2632C" w:rsidRDefault="00B2632C" w14:paraId="279ECAF8" w14:textId="1A083BEE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177</w:t>
            </w:r>
          </w:p>
        </w:tc>
      </w:tr>
      <w:tr w:rsidRPr="003479A2" w:rsidR="003479A2" w:rsidTr="00B2632C" w14:paraId="421FD34C" w14:textId="77777777">
        <w:trPr>
          <w:trHeight w:val="397"/>
        </w:trPr>
        <w:tc>
          <w:tcPr>
            <w:tcW w:w="2553" w:type="dxa"/>
            <w:tcBorders>
              <w:top w:val="single" w:color="auto" w:sz="6" w:space="0"/>
              <w:left w:val="single" w:color="auto" w:sz="18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74B65DD7" w14:textId="7B0E409A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 xml:space="preserve">Origin/source of </w:t>
            </w:r>
            <w:proofErr w:type="spellStart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islets</w:t>
            </w: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133AF147" w14:textId="7BF04F1E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isanello</w:t>
            </w:r>
            <w:proofErr w:type="spellEnd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 xml:space="preserve"> University Hospital, Pisa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5746E11F" w14:textId="04C5B1B1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isanello</w:t>
            </w:r>
            <w:proofErr w:type="spellEnd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 xml:space="preserve"> University Hospital, Pisa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5537422B" w14:textId="2F3E802F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isanello</w:t>
            </w:r>
            <w:proofErr w:type="spellEnd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 xml:space="preserve"> University Hospital, Pisa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43F258A4" w14:textId="0BC85D59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isanello</w:t>
            </w:r>
            <w:proofErr w:type="spellEnd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 xml:space="preserve"> University Hospital, Pisa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433F706F" w14:textId="20B1E3BE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isanello</w:t>
            </w:r>
            <w:proofErr w:type="spellEnd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 xml:space="preserve"> University Hospital, Pisa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73C91887" w14:textId="34B52C6B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isanello</w:t>
            </w:r>
            <w:proofErr w:type="spellEnd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 xml:space="preserve"> University Hospital, Pisa</w:t>
            </w:r>
          </w:p>
        </w:tc>
        <w:tc>
          <w:tcPr>
            <w:tcW w:w="13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04BEFAD1" w14:textId="341EF29D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isanello</w:t>
            </w:r>
            <w:proofErr w:type="spellEnd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 xml:space="preserve"> University Hospital, Pisa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8" w:space="0"/>
            </w:tcBorders>
          </w:tcPr>
          <w:p w:rsidRPr="003479A2" w:rsidR="00B2632C" w:rsidP="00B2632C" w:rsidRDefault="00B2632C" w14:paraId="2DA8DC80" w14:textId="2C7C5483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isanello</w:t>
            </w:r>
            <w:proofErr w:type="spellEnd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 xml:space="preserve"> University Hospital, Pisa</w:t>
            </w:r>
          </w:p>
        </w:tc>
      </w:tr>
      <w:tr w:rsidRPr="003479A2" w:rsidR="003479A2" w:rsidTr="00B2632C" w14:paraId="17CDEB76" w14:textId="77777777">
        <w:trPr>
          <w:trHeight w:val="397"/>
        </w:trPr>
        <w:tc>
          <w:tcPr>
            <w:tcW w:w="2553" w:type="dxa"/>
            <w:tcBorders>
              <w:top w:val="single" w:color="auto" w:sz="6" w:space="0"/>
              <w:left w:val="single" w:color="auto" w:sz="18" w:space="0"/>
              <w:bottom w:val="single" w:color="auto" w:sz="6" w:space="0"/>
              <w:right w:val="single" w:color="auto" w:sz="4" w:space="0"/>
            </w:tcBorders>
          </w:tcPr>
          <w:p w:rsidRPr="003479A2" w:rsidR="00B2632C" w:rsidP="00B2632C" w:rsidRDefault="00B2632C" w14:paraId="59F9D84F" w14:textId="351C69E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Islet isolation centre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4" w:space="0"/>
              <w:bottom w:val="single" w:color="auto" w:sz="6" w:space="0"/>
              <w:right w:val="single" w:color="auto" w:sz="4" w:space="0"/>
            </w:tcBorders>
          </w:tcPr>
          <w:p w:rsidRPr="003479A2" w:rsidR="00B2632C" w:rsidP="00B2632C" w:rsidRDefault="00B2632C" w14:paraId="60EC3666" w14:textId="60B0D43C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isanello</w:t>
            </w:r>
            <w:proofErr w:type="spellEnd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 xml:space="preserve"> University Hospital, Pisa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4" w:space="0"/>
              <w:bottom w:val="single" w:color="auto" w:sz="6" w:space="0"/>
              <w:right w:val="single" w:color="auto" w:sz="4" w:space="0"/>
            </w:tcBorders>
          </w:tcPr>
          <w:p w:rsidRPr="003479A2" w:rsidR="00B2632C" w:rsidP="00B2632C" w:rsidRDefault="00B2632C" w14:paraId="60EFCFE1" w14:textId="7ACAF33C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isanello</w:t>
            </w:r>
            <w:proofErr w:type="spellEnd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 xml:space="preserve"> University Hospital, Pisa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4" w:space="0"/>
              <w:bottom w:val="single" w:color="auto" w:sz="6" w:space="0"/>
              <w:right w:val="single" w:color="auto" w:sz="4" w:space="0"/>
            </w:tcBorders>
          </w:tcPr>
          <w:p w:rsidRPr="003479A2" w:rsidR="00B2632C" w:rsidP="00B2632C" w:rsidRDefault="00B2632C" w14:paraId="6B06C8FF" w14:textId="56E24526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isanello</w:t>
            </w:r>
            <w:proofErr w:type="spellEnd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 xml:space="preserve"> University Hospital, Pisa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4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7E59CBCE" w14:textId="4183A27D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isanello</w:t>
            </w:r>
            <w:proofErr w:type="spellEnd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 xml:space="preserve"> University Hospital, Pisa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55EC90B3" w14:textId="71FD6D86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isanello</w:t>
            </w:r>
            <w:proofErr w:type="spellEnd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 xml:space="preserve"> University Hospital, Pisa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6F780E66" w14:textId="286CB790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isanello</w:t>
            </w:r>
            <w:proofErr w:type="spellEnd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 xml:space="preserve"> University Hospital, Pisa</w:t>
            </w:r>
          </w:p>
        </w:tc>
        <w:tc>
          <w:tcPr>
            <w:tcW w:w="13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6BCD440E" w14:textId="1879DBB8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isanello</w:t>
            </w:r>
            <w:proofErr w:type="spellEnd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 xml:space="preserve"> University Hospital, Pisa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8" w:space="0"/>
            </w:tcBorders>
          </w:tcPr>
          <w:p w:rsidRPr="003479A2" w:rsidR="00B2632C" w:rsidP="00B2632C" w:rsidRDefault="00B2632C" w14:paraId="3CB8C798" w14:textId="08016AE0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isanello</w:t>
            </w:r>
            <w:proofErr w:type="spellEnd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 xml:space="preserve"> University Hospital, Pisa</w:t>
            </w:r>
          </w:p>
        </w:tc>
      </w:tr>
      <w:tr w:rsidRPr="003479A2" w:rsidR="003479A2" w:rsidTr="00B2632C" w14:paraId="6C98E1F1" w14:textId="77777777">
        <w:trPr>
          <w:trHeight w:val="397"/>
        </w:trPr>
        <w:tc>
          <w:tcPr>
            <w:tcW w:w="2553" w:type="dxa"/>
            <w:tcBorders>
              <w:top w:val="single" w:color="auto" w:sz="6" w:space="0"/>
              <w:left w:val="single" w:color="auto" w:sz="18" w:space="0"/>
              <w:bottom w:val="single" w:color="auto" w:sz="6" w:space="0"/>
              <w:right w:val="single" w:color="auto" w:sz="4" w:space="0"/>
            </w:tcBorders>
          </w:tcPr>
          <w:p w:rsidRPr="003479A2" w:rsidR="00B2632C" w:rsidP="00B2632C" w:rsidRDefault="00B2632C" w14:paraId="1614DD97" w14:textId="2DDFBEDA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 xml:space="preserve">Donor history of diabetes? </w:t>
            </w:r>
            <w:r w:rsidRPr="003479A2" w:rsidR="00010F5D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(Y</w:t>
            </w: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es/</w:t>
            </w:r>
            <w:r w:rsidRPr="003479A2" w:rsidR="00010F5D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N</w:t>
            </w: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o</w:t>
            </w:r>
            <w:r w:rsidRPr="003479A2" w:rsidR="00010F5D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sdt>
          <w:sdtPr>
            <w:rPr>
              <w:rFonts w:ascii="Helvetica" w:hAnsi="Helvetica" w:cs="Times New Roman (Body CS)"/>
              <w:color w:val="000000" w:themeColor="text1"/>
              <w:sz w:val="18"/>
              <w:szCs w:val="18"/>
              <w:lang w:val="en-GB"/>
            </w:rPr>
            <w:id w:val="139770414"/>
            <w:placeholder>
              <w:docPart w:val="20B0A8D1DDB88047A9939916FB57686C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435" w:type="dxa"/>
                <w:tcBorders>
                  <w:top w:val="single" w:color="auto" w:sz="6" w:space="0"/>
                  <w:left w:val="single" w:color="auto" w:sz="4" w:space="0"/>
                  <w:bottom w:val="single" w:color="auto" w:sz="6" w:space="0"/>
                  <w:right w:val="single" w:color="auto" w:sz="4" w:space="0"/>
                </w:tcBorders>
              </w:tcPr>
              <w:p w:rsidRPr="003479A2" w:rsidR="00B2632C" w:rsidP="00B2632C" w:rsidRDefault="00B2632C" w14:paraId="3985A221" w14:textId="5F591F23">
                <w:pPr>
                  <w:jc w:val="center"/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</w:pPr>
                <w:r w:rsidRPr="003479A2"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color w:val="000000" w:themeColor="text1"/>
              <w:sz w:val="18"/>
              <w:szCs w:val="18"/>
              <w:lang w:val="en-GB"/>
            </w:rPr>
            <w:id w:val="1783996872"/>
            <w:placeholder>
              <w:docPart w:val="CA334B37A1680A42960F1AD176C27C96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435" w:type="dxa"/>
                <w:tcBorders>
                  <w:top w:val="single" w:color="auto" w:sz="6" w:space="0"/>
                  <w:left w:val="single" w:color="auto" w:sz="4" w:space="0"/>
                  <w:bottom w:val="single" w:color="auto" w:sz="6" w:space="0"/>
                  <w:right w:val="single" w:color="auto" w:sz="4" w:space="0"/>
                </w:tcBorders>
              </w:tcPr>
              <w:p w:rsidRPr="003479A2" w:rsidR="00B2632C" w:rsidP="00B2632C" w:rsidRDefault="00B2632C" w14:paraId="56A98F46" w14:textId="270F45CE">
                <w:pPr>
                  <w:jc w:val="center"/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</w:pPr>
                <w:r w:rsidRPr="003479A2"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color w:val="000000" w:themeColor="text1"/>
              <w:sz w:val="18"/>
              <w:szCs w:val="18"/>
              <w:lang w:val="en-GB"/>
            </w:rPr>
            <w:id w:val="-238715791"/>
            <w:placeholder>
              <w:docPart w:val="93F00503B93E6F459BDBD41C053B66EE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435" w:type="dxa"/>
                <w:tcBorders>
                  <w:top w:val="single" w:color="auto" w:sz="6" w:space="0"/>
                  <w:left w:val="single" w:color="auto" w:sz="4" w:space="0"/>
                  <w:bottom w:val="single" w:color="auto" w:sz="6" w:space="0"/>
                  <w:right w:val="single" w:color="auto" w:sz="4" w:space="0"/>
                </w:tcBorders>
              </w:tcPr>
              <w:p w:rsidRPr="003479A2" w:rsidR="00B2632C" w:rsidP="00B2632C" w:rsidRDefault="00B2632C" w14:paraId="41EA4E9D" w14:textId="43799A11">
                <w:pPr>
                  <w:jc w:val="center"/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</w:pPr>
                <w:r w:rsidRPr="003479A2"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color w:val="000000" w:themeColor="text1"/>
              <w:sz w:val="18"/>
              <w:szCs w:val="18"/>
              <w:lang w:val="en-GB"/>
            </w:rPr>
            <w:id w:val="1308361226"/>
            <w:placeholder>
              <w:docPart w:val="76B573974AA36742B02F3B0892B92E6E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435" w:type="dxa"/>
                <w:tcBorders>
                  <w:top w:val="single" w:color="auto" w:sz="6" w:space="0"/>
                  <w:left w:val="single" w:color="auto" w:sz="4" w:space="0"/>
                  <w:bottom w:val="single" w:color="auto" w:sz="6" w:space="0"/>
                  <w:right w:val="single" w:color="auto" w:sz="6" w:space="0"/>
                </w:tcBorders>
              </w:tcPr>
              <w:p w:rsidRPr="003479A2" w:rsidR="00B2632C" w:rsidP="00B2632C" w:rsidRDefault="00B2632C" w14:paraId="54D6C33D" w14:textId="67995AFB">
                <w:pPr>
                  <w:jc w:val="center"/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</w:pPr>
                <w:r w:rsidRPr="003479A2"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color w:val="000000" w:themeColor="text1"/>
              <w:sz w:val="18"/>
              <w:szCs w:val="18"/>
              <w:lang w:val="en-GB"/>
            </w:rPr>
            <w:id w:val="260575260"/>
            <w:placeholder>
              <w:docPart w:val="3F0C1FCF2837424EB018D20B1C80C85F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435" w:type="dxa"/>
                <w:tcBorders>
                  <w:top w:val="single" w:color="auto" w:sz="6" w:space="0"/>
                  <w:left w:val="single" w:color="auto" w:sz="6" w:space="0"/>
                  <w:bottom w:val="single" w:color="auto" w:sz="6" w:space="0"/>
                  <w:right w:val="single" w:color="auto" w:sz="6" w:space="0"/>
                </w:tcBorders>
              </w:tcPr>
              <w:p w:rsidRPr="003479A2" w:rsidR="00B2632C" w:rsidP="00B2632C" w:rsidRDefault="00B2632C" w14:paraId="4E0CCBB5" w14:textId="3803C11D">
                <w:pPr>
                  <w:jc w:val="center"/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</w:pPr>
                <w:r w:rsidRPr="003479A2"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color w:val="000000" w:themeColor="text1"/>
              <w:sz w:val="18"/>
              <w:szCs w:val="18"/>
              <w:lang w:val="en-GB"/>
            </w:rPr>
            <w:id w:val="-1958784595"/>
            <w:placeholder>
              <w:docPart w:val="78195B86249E9847AFF92271E8C519A4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435" w:type="dxa"/>
                <w:tcBorders>
                  <w:top w:val="single" w:color="auto" w:sz="6" w:space="0"/>
                  <w:left w:val="single" w:color="auto" w:sz="6" w:space="0"/>
                  <w:bottom w:val="single" w:color="auto" w:sz="6" w:space="0"/>
                  <w:right w:val="single" w:color="auto" w:sz="6" w:space="0"/>
                </w:tcBorders>
              </w:tcPr>
              <w:p w:rsidRPr="003479A2" w:rsidR="00B2632C" w:rsidP="00B2632C" w:rsidRDefault="00B2632C" w14:paraId="5BEFC2B5" w14:textId="562F3532">
                <w:pPr>
                  <w:jc w:val="center"/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</w:pPr>
                <w:r w:rsidRPr="003479A2"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color w:val="000000" w:themeColor="text1"/>
              <w:sz w:val="18"/>
              <w:szCs w:val="18"/>
              <w:lang w:val="en-GB"/>
            </w:rPr>
            <w:id w:val="1971858002"/>
            <w:placeholder>
              <w:docPart w:val="0D2861DC21696F459E9F11C86E59F2CA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352" w:type="dxa"/>
                <w:tcBorders>
                  <w:top w:val="single" w:color="auto" w:sz="6" w:space="0"/>
                  <w:left w:val="single" w:color="auto" w:sz="6" w:space="0"/>
                  <w:bottom w:val="single" w:color="auto" w:sz="6" w:space="0"/>
                  <w:right w:val="single" w:color="auto" w:sz="6" w:space="0"/>
                </w:tcBorders>
              </w:tcPr>
              <w:p w:rsidRPr="003479A2" w:rsidR="00B2632C" w:rsidP="00B2632C" w:rsidRDefault="00B2632C" w14:paraId="180D7F6F" w14:textId="6A4C0C3F">
                <w:pPr>
                  <w:jc w:val="center"/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</w:pPr>
                <w:r w:rsidRPr="003479A2"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color w:val="000000" w:themeColor="text1"/>
              <w:sz w:val="18"/>
              <w:szCs w:val="18"/>
              <w:lang w:val="en-GB"/>
            </w:rPr>
            <w:id w:val="-1796052579"/>
            <w:placeholder>
              <w:docPart w:val="0AD655EE39254B43B5240AF836E0925A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435" w:type="dxa"/>
                <w:tcBorders>
                  <w:top w:val="single" w:color="auto" w:sz="6" w:space="0"/>
                  <w:left w:val="single" w:color="auto" w:sz="6" w:space="0"/>
                  <w:bottom w:val="single" w:color="auto" w:sz="6" w:space="0"/>
                  <w:right w:val="single" w:color="auto" w:sz="18" w:space="0"/>
                </w:tcBorders>
              </w:tcPr>
              <w:p w:rsidRPr="003479A2" w:rsidR="00B2632C" w:rsidP="00B2632C" w:rsidRDefault="00B2632C" w14:paraId="58DE8B75" w14:textId="7B0E1F29">
                <w:pPr>
                  <w:jc w:val="center"/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</w:pPr>
                <w:r w:rsidRPr="003479A2"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  <w:t>No</w:t>
                </w:r>
              </w:p>
            </w:tc>
          </w:sdtContent>
        </w:sdt>
      </w:tr>
      <w:tr w:rsidRPr="00983194" w:rsidR="00B35C2D" w:rsidTr="00B2632C" w14:paraId="6DF4A2CE" w14:textId="77777777">
        <w:trPr>
          <w:trHeight w:val="397"/>
        </w:trPr>
        <w:tc>
          <w:tcPr>
            <w:tcW w:w="13950" w:type="dxa"/>
            <w:gridSpan w:val="9"/>
            <w:tcBorders>
              <w:top w:val="single" w:color="auto" w:sz="6" w:space="0"/>
              <w:left w:val="single" w:color="auto" w:sz="18" w:space="0"/>
              <w:bottom w:val="single" w:color="auto" w:sz="6" w:space="0"/>
              <w:right w:val="single" w:color="auto" w:sz="18" w:space="0"/>
            </w:tcBorders>
          </w:tcPr>
          <w:p w:rsidRPr="00B2632C" w:rsidR="00B35C2D" w:rsidP="009C6BB0" w:rsidRDefault="00B35C2D" w14:paraId="4255BB06" w14:textId="74475D8C">
            <w:pPr>
              <w:rPr>
                <w:rFonts w:ascii="Helvetica" w:hAnsi="Helvetica" w:cs="Times New Roman (Body CS)"/>
                <w:b/>
                <w:color w:val="FF0000"/>
                <w:sz w:val="18"/>
                <w:szCs w:val="18"/>
                <w:lang w:val="en-GB"/>
              </w:rPr>
            </w:pPr>
            <w:r w:rsidRPr="00B2632C">
              <w:rPr>
                <w:rFonts w:ascii="Helvetica" w:hAnsi="Helvetica" w:cs="Times New Roman (Body CS)"/>
                <w:b/>
                <w:color w:val="000000" w:themeColor="text1"/>
                <w:sz w:val="18"/>
                <w:szCs w:val="18"/>
                <w:lang w:val="en-GB"/>
              </w:rPr>
              <w:t xml:space="preserve">If </w:t>
            </w:r>
            <w:proofErr w:type="gramStart"/>
            <w:r w:rsidRPr="00B2632C">
              <w:rPr>
                <w:rFonts w:ascii="Helvetica" w:hAnsi="Helvetica" w:cs="Times New Roman (Body CS)"/>
                <w:b/>
                <w:color w:val="000000" w:themeColor="text1"/>
                <w:sz w:val="18"/>
                <w:szCs w:val="18"/>
                <w:lang w:val="en-GB"/>
              </w:rPr>
              <w:t>Yes</w:t>
            </w:r>
            <w:proofErr w:type="gramEnd"/>
            <w:r w:rsidRPr="00B2632C">
              <w:rPr>
                <w:rFonts w:ascii="Helvetica" w:hAnsi="Helvetica" w:cs="Times New Roman (Body CS)"/>
                <w:b/>
                <w:color w:val="000000" w:themeColor="text1"/>
                <w:sz w:val="18"/>
                <w:szCs w:val="18"/>
                <w:lang w:val="en-GB"/>
              </w:rPr>
              <w:t>, complete the next two lines if this information is available</w:t>
            </w:r>
          </w:p>
        </w:tc>
      </w:tr>
      <w:tr w:rsidRPr="00983194" w:rsidR="00F15212" w:rsidTr="00B2632C" w14:paraId="4922EE44" w14:textId="77777777">
        <w:trPr>
          <w:trHeight w:val="397"/>
        </w:trPr>
        <w:tc>
          <w:tcPr>
            <w:tcW w:w="2553" w:type="dxa"/>
            <w:tcBorders>
              <w:top w:val="single" w:color="auto" w:sz="6" w:space="0"/>
              <w:left w:val="single" w:color="auto" w:sz="18" w:space="0"/>
              <w:bottom w:val="single" w:color="auto" w:sz="6" w:space="0"/>
              <w:right w:val="single" w:color="auto" w:sz="4" w:space="0"/>
            </w:tcBorders>
          </w:tcPr>
          <w:p w:rsidRPr="00983194" w:rsidR="00B35C2D" w:rsidP="009C6BB0" w:rsidRDefault="00B35C2D" w14:paraId="57990E45" w14:textId="0BA3F519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Diabetes duration</w:t>
            </w: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 xml:space="preserve"> (years)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4" w:space="0"/>
              <w:bottom w:val="single" w:color="auto" w:sz="6" w:space="0"/>
              <w:right w:val="single" w:color="auto" w:sz="4" w:space="0"/>
            </w:tcBorders>
          </w:tcPr>
          <w:p w:rsidRPr="00983194" w:rsidR="00B35C2D" w:rsidP="00B35C2D" w:rsidRDefault="00B35C2D" w14:paraId="25C554FE" w14:textId="77777777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4" w:space="0"/>
              <w:bottom w:val="single" w:color="auto" w:sz="6" w:space="0"/>
              <w:right w:val="single" w:color="auto" w:sz="4" w:space="0"/>
            </w:tcBorders>
          </w:tcPr>
          <w:p w:rsidRPr="00983194" w:rsidR="00B35C2D" w:rsidP="00B35C2D" w:rsidRDefault="00B35C2D" w14:paraId="1E5A6BA4" w14:textId="77777777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4" w:space="0"/>
              <w:bottom w:val="single" w:color="auto" w:sz="6" w:space="0"/>
              <w:right w:val="single" w:color="auto" w:sz="4" w:space="0"/>
            </w:tcBorders>
          </w:tcPr>
          <w:p w:rsidRPr="00983194" w:rsidR="00B35C2D" w:rsidP="00B35C2D" w:rsidRDefault="00B35C2D" w14:paraId="0DE0447A" w14:textId="77777777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4" w:space="0"/>
              <w:bottom w:val="single" w:color="auto" w:sz="6" w:space="0"/>
              <w:right w:val="single" w:color="auto" w:sz="6" w:space="0"/>
            </w:tcBorders>
          </w:tcPr>
          <w:p w:rsidRPr="001E435A" w:rsidR="00B35C2D" w:rsidP="00B35C2D" w:rsidRDefault="00B35C2D" w14:paraId="6FAFC440" w14:textId="77777777">
            <w:pPr>
              <w:rPr>
                <w:rFonts w:ascii="Helvetica" w:hAnsi="Helvetica" w:cs="Times New Roman (Body CS)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983194" w:rsidR="00B35C2D" w:rsidP="00B35C2D" w:rsidRDefault="00B35C2D" w14:paraId="4508B37A" w14:textId="77777777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983194" w:rsidR="00B35C2D" w:rsidP="00B35C2D" w:rsidRDefault="00B35C2D" w14:paraId="79DA1C45" w14:textId="77777777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983194" w:rsidR="00B35C2D" w:rsidP="00B35C2D" w:rsidRDefault="00B35C2D" w14:paraId="3F7B71D0" w14:textId="77777777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8" w:space="0"/>
            </w:tcBorders>
          </w:tcPr>
          <w:p w:rsidRPr="00983194" w:rsidR="00B35C2D" w:rsidP="00B35C2D" w:rsidRDefault="00B35C2D" w14:paraId="7DC9FE05" w14:textId="77777777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Pr="00983194" w:rsidR="00F15212" w:rsidTr="00B2632C" w14:paraId="04759B23" w14:textId="77777777">
        <w:trPr>
          <w:trHeight w:val="397"/>
        </w:trPr>
        <w:tc>
          <w:tcPr>
            <w:tcW w:w="2553" w:type="dxa"/>
            <w:tcBorders>
              <w:top w:val="single" w:color="auto" w:sz="6" w:space="0"/>
              <w:left w:val="single" w:color="auto" w:sz="18" w:space="0"/>
              <w:bottom w:val="single" w:color="auto" w:sz="18" w:space="0"/>
              <w:right w:val="single" w:color="auto" w:sz="6" w:space="0"/>
            </w:tcBorders>
          </w:tcPr>
          <w:p w:rsidRPr="00983194" w:rsidR="00B35C2D" w:rsidP="009C6BB0" w:rsidRDefault="00B35C2D" w14:paraId="5C1B88A2" w14:textId="07E18C3A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 xml:space="preserve">Glucose-lowering therapy at time of </w:t>
            </w:r>
            <w:proofErr w:type="spellStart"/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death</w:t>
            </w:r>
            <w:r w:rsidRPr="00C330EA">
              <w:rPr>
                <w:rFonts w:ascii="Helvetica" w:hAnsi="Helvetica" w:cs="Times New Roman (Body CS)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18" w:space="0"/>
              <w:right w:val="single" w:color="auto" w:sz="6" w:space="0"/>
            </w:tcBorders>
          </w:tcPr>
          <w:p w:rsidRPr="00983194" w:rsidR="00B35C2D" w:rsidP="00B35C2D" w:rsidRDefault="00B35C2D" w14:paraId="27559834" w14:textId="77777777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18" w:space="0"/>
              <w:right w:val="single" w:color="auto" w:sz="6" w:space="0"/>
            </w:tcBorders>
          </w:tcPr>
          <w:p w:rsidRPr="00983194" w:rsidR="00B35C2D" w:rsidP="00B35C2D" w:rsidRDefault="00B35C2D" w14:paraId="19BCC534" w14:textId="77777777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18" w:space="0"/>
              <w:right w:val="single" w:color="auto" w:sz="6" w:space="0"/>
            </w:tcBorders>
          </w:tcPr>
          <w:p w:rsidRPr="00983194" w:rsidR="00B35C2D" w:rsidP="00B35C2D" w:rsidRDefault="00B35C2D" w14:paraId="79E62C36" w14:textId="77777777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18" w:space="0"/>
              <w:right w:val="single" w:color="auto" w:sz="6" w:space="0"/>
            </w:tcBorders>
          </w:tcPr>
          <w:p w:rsidRPr="001E435A" w:rsidR="00B35C2D" w:rsidP="00B35C2D" w:rsidRDefault="00B35C2D" w14:paraId="0E3B0908" w14:textId="77777777">
            <w:pPr>
              <w:rPr>
                <w:rFonts w:ascii="Helvetica" w:hAnsi="Helvetica" w:cs="Times New Roman (Body CS)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18" w:space="0"/>
              <w:right w:val="single" w:color="auto" w:sz="6" w:space="0"/>
            </w:tcBorders>
          </w:tcPr>
          <w:p w:rsidRPr="00983194" w:rsidR="00B35C2D" w:rsidP="00B35C2D" w:rsidRDefault="00B35C2D" w14:paraId="09D643AA" w14:textId="77777777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18" w:space="0"/>
              <w:right w:val="single" w:color="auto" w:sz="6" w:space="0"/>
            </w:tcBorders>
          </w:tcPr>
          <w:p w:rsidRPr="00983194" w:rsidR="00B35C2D" w:rsidP="00B35C2D" w:rsidRDefault="00B35C2D" w14:paraId="7BEE765E" w14:textId="77777777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52" w:type="dxa"/>
            <w:tcBorders>
              <w:top w:val="single" w:color="auto" w:sz="6" w:space="0"/>
              <w:left w:val="single" w:color="auto" w:sz="6" w:space="0"/>
              <w:bottom w:val="single" w:color="auto" w:sz="18" w:space="0"/>
              <w:right w:val="single" w:color="auto" w:sz="6" w:space="0"/>
            </w:tcBorders>
          </w:tcPr>
          <w:p w:rsidRPr="00983194" w:rsidR="00B35C2D" w:rsidP="00B35C2D" w:rsidRDefault="00B35C2D" w14:paraId="063FFB66" w14:textId="77777777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18" w:space="0"/>
              <w:right w:val="single" w:color="auto" w:sz="18" w:space="0"/>
            </w:tcBorders>
          </w:tcPr>
          <w:p w:rsidRPr="00983194" w:rsidR="00B35C2D" w:rsidP="00B35C2D" w:rsidRDefault="00B35C2D" w14:paraId="5F9C2649" w14:textId="77777777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Pr="00983194" w:rsidR="00B35C2D" w:rsidTr="00B2632C" w14:paraId="10766711" w14:textId="77777777">
        <w:trPr>
          <w:trHeight w:val="397"/>
        </w:trPr>
        <w:tc>
          <w:tcPr>
            <w:tcW w:w="13950" w:type="dxa"/>
            <w:gridSpan w:val="9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  <w:shd w:val="clear" w:color="auto" w:fill="A5CDF9"/>
          </w:tcPr>
          <w:p w:rsidRPr="001E435A" w:rsidR="00B35C2D" w:rsidP="009C6BB0" w:rsidRDefault="00B35C2D" w14:paraId="2ECD2E4F" w14:textId="77777777">
            <w:pPr>
              <w:rPr>
                <w:rFonts w:ascii="Helvetica" w:hAnsi="Helvetica" w:cs="Times New Roman (Body CS)"/>
                <w:b/>
                <w:color w:val="FF0000"/>
                <w:sz w:val="18"/>
                <w:szCs w:val="18"/>
                <w:lang w:val="en-GB"/>
              </w:rPr>
            </w:pPr>
            <w:r w:rsidRPr="00B2632C">
              <w:rPr>
                <w:rFonts w:ascii="Helvetica" w:hAnsi="Helvetica" w:cs="Times New Roman (Body CS)"/>
                <w:b/>
                <w:color w:val="000000" w:themeColor="text1"/>
                <w:sz w:val="18"/>
                <w:szCs w:val="18"/>
                <w:lang w:val="en-GB"/>
              </w:rPr>
              <w:t>RECOMMENDED INFORMATION</w:t>
            </w:r>
          </w:p>
        </w:tc>
      </w:tr>
      <w:tr w:rsidRPr="003479A2" w:rsidR="003479A2" w:rsidTr="00B2632C" w14:paraId="1ADFC67C" w14:textId="77777777">
        <w:trPr>
          <w:trHeight w:val="397"/>
        </w:trPr>
        <w:tc>
          <w:tcPr>
            <w:tcW w:w="2553" w:type="dxa"/>
            <w:tcBorders>
              <w:top w:val="single" w:color="auto" w:sz="6" w:space="0"/>
              <w:left w:val="single" w:color="auto" w:sz="18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295CACE7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Donor cause of death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6361D675" w14:textId="604B9A5D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ardiovascular disease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3B6D3DB7" w14:textId="6B1313A3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ardiovascular disease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68E56EF1" w14:textId="4EE6FBA8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ardiovascular disease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44DE0F1C" w14:textId="12AB6D6E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ardiovascular disease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15F66CCE" w14:textId="1D5099C9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ardiovascular disease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29B8E731" w14:textId="44F6E29B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ardiovascular disease</w:t>
            </w:r>
          </w:p>
        </w:tc>
        <w:tc>
          <w:tcPr>
            <w:tcW w:w="13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3589F9CD" w14:textId="5B1F163E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ardiovascular disease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8" w:space="0"/>
            </w:tcBorders>
          </w:tcPr>
          <w:p w:rsidRPr="003479A2" w:rsidR="00B2632C" w:rsidP="00B2632C" w:rsidRDefault="00B2632C" w14:paraId="0940ED64" w14:textId="25E1A76A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Cardiovascular disease</w:t>
            </w:r>
          </w:p>
        </w:tc>
      </w:tr>
      <w:tr w:rsidRPr="00983194" w:rsidR="00B2632C" w:rsidTr="00B2632C" w14:paraId="0B206A38" w14:textId="77777777">
        <w:trPr>
          <w:trHeight w:val="397"/>
        </w:trPr>
        <w:tc>
          <w:tcPr>
            <w:tcW w:w="2553" w:type="dxa"/>
            <w:tcBorders>
              <w:top w:val="single" w:color="auto" w:sz="6" w:space="0"/>
              <w:left w:val="single" w:color="auto" w:sz="18" w:space="0"/>
              <w:bottom w:val="single" w:color="auto" w:sz="6" w:space="0"/>
              <w:right w:val="single" w:color="auto" w:sz="6" w:space="0"/>
            </w:tcBorders>
          </w:tcPr>
          <w:p w:rsidRPr="00983194" w:rsidR="00B2632C" w:rsidP="00B2632C" w:rsidRDefault="00B2632C" w14:paraId="15CE3C85" w14:textId="1E178EAC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Warm ischaemia time (h)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983194" w:rsidR="00B2632C" w:rsidP="00B2632C" w:rsidRDefault="00B2632C" w14:paraId="23F47A02" w14:textId="77777777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B2632C" w:rsidR="00B2632C" w:rsidP="00B2632C" w:rsidRDefault="00B2632C" w14:paraId="74F96156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684FD6" w:rsidR="00B2632C" w:rsidP="00B2632C" w:rsidRDefault="00B2632C" w14:paraId="1E180C71" w14:textId="77777777">
            <w:pPr>
              <w:rPr>
                <w:rFonts w:ascii="Helvetica" w:hAnsi="Helvetica" w:cs="Times New Roman (Body CS)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B2632C" w:rsidR="00B2632C" w:rsidP="00B2632C" w:rsidRDefault="00B2632C" w14:paraId="1BA2099E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983194" w:rsidR="00B2632C" w:rsidP="00B2632C" w:rsidRDefault="00B2632C" w14:paraId="3257BF93" w14:textId="77777777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983194" w:rsidR="00B2632C" w:rsidP="00B2632C" w:rsidRDefault="00B2632C" w14:paraId="6B5D47B0" w14:textId="77777777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983194" w:rsidR="00B2632C" w:rsidP="00B2632C" w:rsidRDefault="00B2632C" w14:paraId="74940A3E" w14:textId="77777777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8" w:space="0"/>
            </w:tcBorders>
          </w:tcPr>
          <w:p w:rsidRPr="00983194" w:rsidR="00B2632C" w:rsidP="00B2632C" w:rsidRDefault="00B2632C" w14:paraId="6E59EE86" w14:textId="77777777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Pr="003479A2" w:rsidR="003479A2" w:rsidTr="00B2632C" w14:paraId="4B88572D" w14:textId="77777777">
        <w:trPr>
          <w:trHeight w:val="397"/>
        </w:trPr>
        <w:tc>
          <w:tcPr>
            <w:tcW w:w="2553" w:type="dxa"/>
            <w:tcBorders>
              <w:top w:val="single" w:color="auto" w:sz="6" w:space="0"/>
              <w:left w:val="single" w:color="auto" w:sz="18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75978A3B" w14:textId="08C928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lastRenderedPageBreak/>
              <w:t>Cold ischaemia time (h)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519EF9DC" w14:textId="2CBAE357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5AE453A6" w14:textId="173A910E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1</w:t>
            </w:r>
            <w:r w:rsidRPr="003479A2" w:rsidR="00F94D0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0469E246" w14:textId="4A6CB981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1</w:t>
            </w:r>
            <w:r w:rsidRPr="003479A2" w:rsidR="00684FD6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6D1A382C" w14:textId="1A7C42FE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1</w:t>
            </w:r>
            <w:r w:rsidRPr="003479A2" w:rsidR="002D4FE9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21E9D849" w14:textId="6E2EA592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1</w:t>
            </w:r>
            <w:r w:rsidRPr="003479A2" w:rsidR="00684FD6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231B3C5E" w14:textId="241B1ED9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3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66E79F70" w14:textId="73999399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8" w:space="0"/>
            </w:tcBorders>
          </w:tcPr>
          <w:p w:rsidRPr="003479A2" w:rsidR="00B2632C" w:rsidP="00B2632C" w:rsidRDefault="00B2632C" w14:paraId="5EDC7BDB" w14:textId="1D14651E">
            <w:pPr>
              <w:jc w:val="center"/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</w:tr>
      <w:tr w:rsidRPr="003479A2" w:rsidR="003479A2" w:rsidTr="00B2632C" w14:paraId="464F3D69" w14:textId="77777777">
        <w:trPr>
          <w:trHeight w:val="397"/>
        </w:trPr>
        <w:tc>
          <w:tcPr>
            <w:tcW w:w="2553" w:type="dxa"/>
            <w:tcBorders>
              <w:top w:val="single" w:color="auto" w:sz="6" w:space="0"/>
              <w:left w:val="single" w:color="auto" w:sz="18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4885324A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Estimated purity (%)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38E70BA9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12B736E0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19C0F91B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1B215076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68187590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0D630615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2AED1545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8" w:space="0"/>
            </w:tcBorders>
          </w:tcPr>
          <w:p w:rsidRPr="003479A2" w:rsidR="00B2632C" w:rsidP="00B2632C" w:rsidRDefault="00B2632C" w14:paraId="6455B009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Pr="003479A2" w:rsidR="003479A2" w:rsidTr="00B2632C" w14:paraId="6D790E4A" w14:textId="77777777">
        <w:trPr>
          <w:trHeight w:val="397"/>
        </w:trPr>
        <w:tc>
          <w:tcPr>
            <w:tcW w:w="2553" w:type="dxa"/>
            <w:tcBorders>
              <w:top w:val="single" w:color="auto" w:sz="6" w:space="0"/>
              <w:left w:val="single" w:color="auto" w:sz="18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68F3AD73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Estimated viability (%)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6751F97B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4EDCC251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06178714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4FA5C216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2513AC32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7EC1CAB5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6B8A8C12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8" w:space="0"/>
            </w:tcBorders>
          </w:tcPr>
          <w:p w:rsidRPr="003479A2" w:rsidR="00B2632C" w:rsidP="00B2632C" w:rsidRDefault="00B2632C" w14:paraId="3D2C745E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Pr="003479A2" w:rsidR="003479A2" w:rsidTr="00B2632C" w14:paraId="40650662" w14:textId="77777777">
        <w:trPr>
          <w:trHeight w:val="397"/>
        </w:trPr>
        <w:tc>
          <w:tcPr>
            <w:tcW w:w="2553" w:type="dxa"/>
            <w:tcBorders>
              <w:top w:val="single" w:color="auto" w:sz="6" w:space="0"/>
              <w:left w:val="single" w:color="auto" w:sz="18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58262C69" w14:textId="7E91C739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Total culture time (h)</w:t>
            </w: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4B8297FA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6C0D37DF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52254EFC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7C5405D1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3E700ED3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6BF57DB4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43E4666A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8" w:space="0"/>
            </w:tcBorders>
          </w:tcPr>
          <w:p w:rsidRPr="003479A2" w:rsidR="00B2632C" w:rsidP="00B2632C" w:rsidRDefault="00B2632C" w14:paraId="2C39CC72" w14:textId="7777777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Pr="003479A2" w:rsidR="003479A2" w:rsidTr="00B2632C" w14:paraId="4F986BFD" w14:textId="77777777">
        <w:trPr>
          <w:trHeight w:val="397"/>
        </w:trPr>
        <w:tc>
          <w:tcPr>
            <w:tcW w:w="2553" w:type="dxa"/>
            <w:tcBorders>
              <w:top w:val="single" w:color="auto" w:sz="6" w:space="0"/>
              <w:left w:val="single" w:color="auto" w:sz="18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7EB2B6B0" w14:textId="3ED57010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bookmarkStart w:name="_Hlk530147520" w:id="0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 xml:space="preserve">Glucose-stimulated insulin secretion or other functional </w:t>
            </w:r>
            <w:proofErr w:type="spellStart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measurement</w:t>
            </w:r>
            <w:bookmarkEnd w:id="0"/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29177D05" w14:textId="13ED45D5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Glucose-stimulated insulin secretion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0523DEB2" w14:textId="43A60357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Glucose-stimulated insulin secretion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4C22F6C7" w14:textId="52DAEDB5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Glucose-stimulated insulin secretion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74621F42" w14:textId="4A2C2F7F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Glucose-stimulated insulin secretion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7356278D" w14:textId="141312FA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Glucose-stimulated insulin secretion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4B3840BC" w14:textId="3FFB21C6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Glucose-stimulated insulin secretion</w:t>
            </w:r>
          </w:p>
        </w:tc>
        <w:tc>
          <w:tcPr>
            <w:tcW w:w="13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48185785" w14:textId="0D90DDF9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Glucose-stimulated insulin secretion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8" w:space="0"/>
            </w:tcBorders>
          </w:tcPr>
          <w:p w:rsidRPr="003479A2" w:rsidR="00B2632C" w:rsidP="00B2632C" w:rsidRDefault="00B2632C" w14:paraId="68E26062" w14:textId="659A5FA8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Glucose-stimulated insulin secretion</w:t>
            </w:r>
          </w:p>
        </w:tc>
      </w:tr>
      <w:tr w:rsidRPr="003479A2" w:rsidR="003479A2" w:rsidTr="00B2632C" w14:paraId="36B9597D" w14:textId="77777777">
        <w:trPr>
          <w:trHeight w:val="397"/>
        </w:trPr>
        <w:tc>
          <w:tcPr>
            <w:tcW w:w="2553" w:type="dxa"/>
            <w:tcBorders>
              <w:top w:val="single" w:color="auto" w:sz="6" w:space="0"/>
              <w:left w:val="single" w:color="auto" w:sz="18" w:space="0"/>
              <w:bottom w:val="single" w:color="auto" w:sz="6" w:space="0"/>
              <w:right w:val="single" w:color="auto" w:sz="6" w:space="0"/>
            </w:tcBorders>
          </w:tcPr>
          <w:p w:rsidRPr="003479A2" w:rsidR="00B2632C" w:rsidP="00B2632C" w:rsidRDefault="00B2632C" w14:paraId="2573A154" w14:textId="665FA2C1">
            <w:pPr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</w:pP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 xml:space="preserve">Handpicked to purity? </w:t>
            </w:r>
            <w:r w:rsidRPr="003479A2" w:rsidR="00010F5D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(Y</w:t>
            </w: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es/</w:t>
            </w:r>
            <w:r w:rsidRPr="003479A2" w:rsidR="00010F5D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N</w:t>
            </w:r>
            <w:r w:rsidRPr="003479A2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o</w:t>
            </w:r>
            <w:r w:rsidRPr="003479A2" w:rsidR="00010F5D">
              <w:rPr>
                <w:rFonts w:ascii="Helvetica" w:hAnsi="Helvetica" w:cs="Times New Roman (Body CS)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sdt>
          <w:sdtPr>
            <w:rPr>
              <w:rFonts w:ascii="Helvetica" w:hAnsi="Helvetica" w:cs="Times New Roman (Body CS)"/>
              <w:color w:val="000000" w:themeColor="text1"/>
              <w:sz w:val="18"/>
              <w:szCs w:val="18"/>
              <w:lang w:val="en-GB"/>
            </w:rPr>
            <w:id w:val="330646606"/>
            <w:placeholder>
              <w:docPart w:val="4CE2FDFC110DA347BA1463A5FD90FF9E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435" w:type="dxa"/>
                <w:tcBorders>
                  <w:top w:val="single" w:color="auto" w:sz="6" w:space="0"/>
                  <w:left w:val="single" w:color="auto" w:sz="6" w:space="0"/>
                  <w:bottom w:val="single" w:color="auto" w:sz="6" w:space="0"/>
                  <w:right w:val="single" w:color="auto" w:sz="6" w:space="0"/>
                </w:tcBorders>
              </w:tcPr>
              <w:p w:rsidRPr="003479A2" w:rsidR="00B2632C" w:rsidP="00B2632C" w:rsidRDefault="00B2632C" w14:paraId="6000D3E1" w14:textId="44CB80DC">
                <w:pPr>
                  <w:jc w:val="center"/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</w:pPr>
                <w:r w:rsidRPr="003479A2"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  <w:t>Yes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color w:val="000000" w:themeColor="text1"/>
              <w:sz w:val="18"/>
              <w:szCs w:val="18"/>
              <w:lang w:val="en-GB"/>
            </w:rPr>
            <w:id w:val="-1411150039"/>
            <w:placeholder>
              <w:docPart w:val="8B35818BE30AC64597C0292C031C7EBA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435" w:type="dxa"/>
                <w:tcBorders>
                  <w:top w:val="single" w:color="auto" w:sz="6" w:space="0"/>
                  <w:left w:val="single" w:color="auto" w:sz="6" w:space="0"/>
                  <w:bottom w:val="single" w:color="auto" w:sz="6" w:space="0"/>
                  <w:right w:val="single" w:color="auto" w:sz="6" w:space="0"/>
                </w:tcBorders>
              </w:tcPr>
              <w:p w:rsidRPr="003479A2" w:rsidR="00B2632C" w:rsidP="00B2632C" w:rsidRDefault="00B2632C" w14:paraId="1ACD39B4" w14:textId="19A6195D">
                <w:pPr>
                  <w:jc w:val="center"/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</w:pPr>
                <w:r w:rsidRPr="003479A2"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  <w:t>Yes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color w:val="000000" w:themeColor="text1"/>
              <w:sz w:val="18"/>
              <w:szCs w:val="18"/>
              <w:lang w:val="en-GB"/>
            </w:rPr>
            <w:id w:val="1839273670"/>
            <w:placeholder>
              <w:docPart w:val="2E5DDD01E566DB45B11FA41C798F9D45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435" w:type="dxa"/>
                <w:tcBorders>
                  <w:top w:val="single" w:color="auto" w:sz="6" w:space="0"/>
                  <w:left w:val="single" w:color="auto" w:sz="6" w:space="0"/>
                  <w:bottom w:val="single" w:color="auto" w:sz="6" w:space="0"/>
                  <w:right w:val="single" w:color="auto" w:sz="6" w:space="0"/>
                </w:tcBorders>
              </w:tcPr>
              <w:p w:rsidRPr="003479A2" w:rsidR="00B2632C" w:rsidP="00B2632C" w:rsidRDefault="00B2632C" w14:paraId="4E2B757F" w14:textId="52227C07">
                <w:pPr>
                  <w:jc w:val="center"/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</w:pPr>
                <w:r w:rsidRPr="003479A2"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  <w:t>Yes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color w:val="000000" w:themeColor="text1"/>
              <w:sz w:val="18"/>
              <w:szCs w:val="18"/>
              <w:lang w:val="en-GB"/>
            </w:rPr>
            <w:id w:val="-470281174"/>
            <w:placeholder>
              <w:docPart w:val="7FF00104CEEC604BB620DF441BC25D4C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435" w:type="dxa"/>
                <w:tcBorders>
                  <w:top w:val="single" w:color="auto" w:sz="6" w:space="0"/>
                  <w:left w:val="single" w:color="auto" w:sz="6" w:space="0"/>
                  <w:bottom w:val="single" w:color="auto" w:sz="6" w:space="0"/>
                  <w:right w:val="single" w:color="auto" w:sz="6" w:space="0"/>
                </w:tcBorders>
              </w:tcPr>
              <w:p w:rsidRPr="003479A2" w:rsidR="00B2632C" w:rsidP="00B2632C" w:rsidRDefault="00B2632C" w14:paraId="7447716F" w14:textId="1CCD754A">
                <w:pPr>
                  <w:jc w:val="center"/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</w:pPr>
                <w:r w:rsidRPr="003479A2"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  <w:t>Yes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color w:val="000000" w:themeColor="text1"/>
              <w:sz w:val="18"/>
              <w:szCs w:val="18"/>
              <w:lang w:val="en-GB"/>
            </w:rPr>
            <w:id w:val="-385792503"/>
            <w:placeholder>
              <w:docPart w:val="43D170DF9043CD42B008AE80054AADD8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435" w:type="dxa"/>
                <w:tcBorders>
                  <w:top w:val="single" w:color="auto" w:sz="6" w:space="0"/>
                  <w:left w:val="single" w:color="auto" w:sz="6" w:space="0"/>
                  <w:bottom w:val="single" w:color="auto" w:sz="6" w:space="0"/>
                  <w:right w:val="single" w:color="auto" w:sz="6" w:space="0"/>
                </w:tcBorders>
              </w:tcPr>
              <w:p w:rsidRPr="003479A2" w:rsidR="00B2632C" w:rsidP="00B2632C" w:rsidRDefault="00B2632C" w14:paraId="73D7A988" w14:textId="09B7EC38">
                <w:pPr>
                  <w:jc w:val="center"/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</w:pPr>
                <w:r w:rsidRPr="003479A2"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  <w:t>Yes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color w:val="000000" w:themeColor="text1"/>
              <w:sz w:val="18"/>
              <w:szCs w:val="18"/>
              <w:lang w:val="en-GB"/>
            </w:rPr>
            <w:id w:val="-2089911874"/>
            <w:placeholder>
              <w:docPart w:val="35DCA24DE78E86409EE63B2AC51A417F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435" w:type="dxa"/>
                <w:tcBorders>
                  <w:top w:val="single" w:color="auto" w:sz="6" w:space="0"/>
                  <w:left w:val="single" w:color="auto" w:sz="6" w:space="0"/>
                  <w:bottom w:val="single" w:color="auto" w:sz="6" w:space="0"/>
                  <w:right w:val="single" w:color="auto" w:sz="6" w:space="0"/>
                </w:tcBorders>
              </w:tcPr>
              <w:p w:rsidRPr="003479A2" w:rsidR="00B2632C" w:rsidP="00B2632C" w:rsidRDefault="00B2632C" w14:paraId="338FAA23" w14:textId="6D1F37FA">
                <w:pPr>
                  <w:jc w:val="center"/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</w:pPr>
                <w:r w:rsidRPr="003479A2"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  <w:t>Yes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color w:val="000000" w:themeColor="text1"/>
              <w:sz w:val="18"/>
              <w:szCs w:val="18"/>
              <w:lang w:val="en-GB"/>
            </w:rPr>
            <w:id w:val="-958639854"/>
            <w:placeholder>
              <w:docPart w:val="EA9C0C5B0E32344DBF5E55C6BCF88BA9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352" w:type="dxa"/>
                <w:tcBorders>
                  <w:top w:val="single" w:color="auto" w:sz="6" w:space="0"/>
                  <w:left w:val="single" w:color="auto" w:sz="6" w:space="0"/>
                  <w:bottom w:val="single" w:color="auto" w:sz="6" w:space="0"/>
                  <w:right w:val="single" w:color="auto" w:sz="6" w:space="0"/>
                </w:tcBorders>
              </w:tcPr>
              <w:p w:rsidRPr="003479A2" w:rsidR="00B2632C" w:rsidP="00B2632C" w:rsidRDefault="00B2632C" w14:paraId="297ED190" w14:textId="3DC140BA">
                <w:pPr>
                  <w:jc w:val="center"/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</w:pPr>
                <w:r w:rsidRPr="003479A2"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  <w:t>Yes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color w:val="000000" w:themeColor="text1"/>
              <w:sz w:val="18"/>
              <w:szCs w:val="18"/>
              <w:lang w:val="en-GB"/>
            </w:rPr>
            <w:id w:val="-1386792580"/>
            <w:placeholder>
              <w:docPart w:val="E5F0BACC08432F40B73A2D1DE4AE4329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435" w:type="dxa"/>
                <w:tcBorders>
                  <w:top w:val="single" w:color="auto" w:sz="6" w:space="0"/>
                  <w:left w:val="single" w:color="auto" w:sz="6" w:space="0"/>
                  <w:bottom w:val="single" w:color="auto" w:sz="6" w:space="0"/>
                  <w:right w:val="single" w:color="auto" w:sz="18" w:space="0"/>
                </w:tcBorders>
              </w:tcPr>
              <w:p w:rsidRPr="003479A2" w:rsidR="00B2632C" w:rsidP="00B2632C" w:rsidRDefault="00B2632C" w14:paraId="013A5AC8" w14:textId="4AFCB565">
                <w:pPr>
                  <w:jc w:val="center"/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</w:pPr>
                <w:r w:rsidRPr="003479A2">
                  <w:rPr>
                    <w:rFonts w:ascii="Helvetica" w:hAnsi="Helvetica" w:cs="Times New Roman (Body CS)"/>
                    <w:color w:val="000000" w:themeColor="text1"/>
                    <w:sz w:val="18"/>
                    <w:szCs w:val="18"/>
                    <w:lang w:val="en-GB"/>
                  </w:rPr>
                  <w:t>Yes</w:t>
                </w:r>
              </w:p>
            </w:tc>
          </w:sdtContent>
        </w:sdt>
      </w:tr>
      <w:tr w:rsidRPr="00FC3F80" w:rsidR="00F15212" w:rsidTr="00B2632C" w14:paraId="064AF579" w14:textId="77777777">
        <w:trPr>
          <w:trHeight w:val="1134"/>
        </w:trPr>
        <w:tc>
          <w:tcPr>
            <w:tcW w:w="2553" w:type="dxa"/>
            <w:tcBorders>
              <w:top w:val="single" w:color="auto" w:sz="6" w:space="0"/>
              <w:left w:val="single" w:color="auto" w:sz="18" w:space="0"/>
              <w:bottom w:val="single" w:color="auto" w:sz="18" w:space="0"/>
              <w:right w:val="single" w:color="auto" w:sz="6" w:space="0"/>
            </w:tcBorders>
          </w:tcPr>
          <w:p w:rsidRPr="00FC3F80" w:rsidR="00B35C2D" w:rsidP="009C6BB0" w:rsidRDefault="00B35C2D" w14:paraId="7FAAD80A" w14:textId="77777777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FC3F80">
              <w:rPr>
                <w:rFonts w:ascii="Helvetica" w:hAnsi="Helvetica" w:cs="Helvetica"/>
                <w:sz w:val="18"/>
                <w:szCs w:val="18"/>
                <w:lang w:val="en-GB"/>
              </w:rPr>
              <w:t>Additional notes</w:t>
            </w: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18" w:space="0"/>
              <w:right w:val="single" w:color="auto" w:sz="6" w:space="0"/>
            </w:tcBorders>
          </w:tcPr>
          <w:p w:rsidRPr="00FC3F80" w:rsidR="00B35C2D" w:rsidP="00B35C2D" w:rsidRDefault="00B35C2D" w14:paraId="582EF5D0" w14:textId="77777777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18" w:space="0"/>
              <w:right w:val="single" w:color="auto" w:sz="6" w:space="0"/>
            </w:tcBorders>
          </w:tcPr>
          <w:p w:rsidRPr="00FC3F80" w:rsidR="00B35C2D" w:rsidP="00B35C2D" w:rsidRDefault="00B35C2D" w14:paraId="1C9901E9" w14:textId="77777777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18" w:space="0"/>
              <w:right w:val="single" w:color="auto" w:sz="6" w:space="0"/>
            </w:tcBorders>
          </w:tcPr>
          <w:p w:rsidRPr="00FC3F80" w:rsidR="00B35C2D" w:rsidP="00B35C2D" w:rsidRDefault="00B35C2D" w14:paraId="34EAF6DA" w14:textId="77777777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18" w:space="0"/>
              <w:right w:val="single" w:color="auto" w:sz="6" w:space="0"/>
            </w:tcBorders>
          </w:tcPr>
          <w:p w:rsidRPr="00FC3F80" w:rsidR="00B35C2D" w:rsidP="00B35C2D" w:rsidRDefault="00B35C2D" w14:paraId="350CCD4E" w14:textId="77777777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18" w:space="0"/>
              <w:right w:val="single" w:color="auto" w:sz="6" w:space="0"/>
            </w:tcBorders>
          </w:tcPr>
          <w:p w:rsidRPr="00FC3F80" w:rsidR="00B35C2D" w:rsidP="00B35C2D" w:rsidRDefault="00B35C2D" w14:paraId="472D0772" w14:textId="77777777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18" w:space="0"/>
              <w:right w:val="single" w:color="auto" w:sz="6" w:space="0"/>
            </w:tcBorders>
          </w:tcPr>
          <w:p w:rsidRPr="00FC3F80" w:rsidR="00B35C2D" w:rsidP="00B35C2D" w:rsidRDefault="00B35C2D" w14:paraId="25837FA6" w14:textId="77777777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1352" w:type="dxa"/>
            <w:tcBorders>
              <w:top w:val="single" w:color="auto" w:sz="6" w:space="0"/>
              <w:left w:val="single" w:color="auto" w:sz="6" w:space="0"/>
              <w:bottom w:val="single" w:color="auto" w:sz="18" w:space="0"/>
              <w:right w:val="single" w:color="auto" w:sz="6" w:space="0"/>
            </w:tcBorders>
          </w:tcPr>
          <w:p w:rsidRPr="00FC3F80" w:rsidR="00B35C2D" w:rsidP="00B35C2D" w:rsidRDefault="00B35C2D" w14:paraId="40C4D7F9" w14:textId="77777777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6" w:space="0"/>
              <w:left w:val="single" w:color="auto" w:sz="6" w:space="0"/>
              <w:bottom w:val="single" w:color="auto" w:sz="18" w:space="0"/>
              <w:right w:val="single" w:color="auto" w:sz="18" w:space="0"/>
            </w:tcBorders>
          </w:tcPr>
          <w:p w:rsidRPr="00FC3F80" w:rsidR="00B35C2D" w:rsidP="00B35C2D" w:rsidRDefault="00B35C2D" w14:paraId="5A9E4F09" w14:textId="77777777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</w:p>
        </w:tc>
      </w:tr>
    </w:tbl>
    <w:p w:rsidR="00B35C2D" w:rsidP="00D373A2" w:rsidRDefault="00B35C2D" w14:paraId="7B3264FC" w14:textId="77777777">
      <w:pPr>
        <w:tabs>
          <w:tab w:val="left" w:pos="640"/>
        </w:tabs>
        <w:autoSpaceDE w:val="0"/>
        <w:autoSpaceDN w:val="0"/>
        <w:adjustRightInd w:val="0"/>
        <w:spacing w:before="120"/>
        <w:ind w:left="641" w:hanging="641"/>
        <w:rPr>
          <w:rFonts w:ascii="Helvetica" w:hAnsi="Helvetica" w:cs="Helvetica"/>
          <w:sz w:val="20"/>
          <w:szCs w:val="20"/>
          <w:vertAlign w:val="superscript"/>
          <w:lang w:val="en-GB"/>
        </w:rPr>
      </w:pPr>
    </w:p>
    <w:p w:rsidR="00B35C2D" w:rsidP="00D373A2" w:rsidRDefault="00B35C2D" w14:paraId="57591128" w14:textId="77777777">
      <w:pPr>
        <w:tabs>
          <w:tab w:val="left" w:pos="640"/>
        </w:tabs>
        <w:autoSpaceDE w:val="0"/>
        <w:autoSpaceDN w:val="0"/>
        <w:adjustRightInd w:val="0"/>
        <w:spacing w:before="120"/>
        <w:ind w:left="641" w:hanging="641"/>
        <w:rPr>
          <w:rFonts w:ascii="Helvetica" w:hAnsi="Helvetica" w:cs="Helvetica"/>
          <w:sz w:val="20"/>
          <w:szCs w:val="20"/>
          <w:vertAlign w:val="superscript"/>
          <w:lang w:val="en-GB"/>
        </w:rPr>
      </w:pPr>
    </w:p>
    <w:p w:rsidRPr="00E54765" w:rsidR="001B5374" w:rsidP="00684FD6" w:rsidRDefault="001B5374" w14:paraId="05BA8D69" w14:textId="6CD15C03">
      <w:pPr>
        <w:tabs>
          <w:tab w:val="left" w:pos="640"/>
        </w:tabs>
        <w:autoSpaceDE w:val="0"/>
        <w:autoSpaceDN w:val="0"/>
        <w:adjustRightInd w:val="0"/>
        <w:spacing w:before="120"/>
        <w:rPr>
          <w:rFonts w:ascii="Helvetica" w:hAnsi="Helvetica" w:cs="Helvetica"/>
          <w:sz w:val="20"/>
          <w:szCs w:val="20"/>
          <w:lang w:val="en-GB"/>
        </w:rPr>
      </w:pPr>
      <w:proofErr w:type="spellStart"/>
      <w:r w:rsidRPr="00E54765">
        <w:rPr>
          <w:rFonts w:ascii="Helvetica" w:hAnsi="Helvetica" w:cs="Helvetica"/>
          <w:sz w:val="20"/>
          <w:szCs w:val="20"/>
          <w:vertAlign w:val="superscript"/>
          <w:lang w:val="en-GB"/>
        </w:rPr>
        <w:t>a</w:t>
      </w:r>
      <w:r w:rsidRPr="00E54765" w:rsidR="00FF465E">
        <w:rPr>
          <w:rFonts w:ascii="Helvetica" w:hAnsi="Helvetica" w:cs="Helvetica"/>
          <w:sz w:val="20"/>
          <w:szCs w:val="20"/>
          <w:lang w:val="en-GB"/>
        </w:rPr>
        <w:t>If</w:t>
      </w:r>
      <w:proofErr w:type="spellEnd"/>
      <w:r w:rsidRPr="00E54765" w:rsidR="00FF465E">
        <w:rPr>
          <w:rFonts w:ascii="Helvetica" w:hAnsi="Helvetica" w:cs="Helvetica"/>
          <w:sz w:val="20"/>
          <w:szCs w:val="20"/>
          <w:lang w:val="en-GB"/>
        </w:rPr>
        <w:t xml:space="preserve"> you have used more than eight islet preparations, please complete additional forms as necessary</w:t>
      </w:r>
    </w:p>
    <w:p w:rsidRPr="00E54765" w:rsidR="006B12D2" w:rsidP="00D373A2" w:rsidRDefault="006B12D2" w14:paraId="36C3D9E6" w14:textId="72CD3168">
      <w:pPr>
        <w:autoSpaceDE w:val="0"/>
        <w:autoSpaceDN w:val="0"/>
        <w:adjustRightInd w:val="0"/>
        <w:rPr>
          <w:rFonts w:ascii="Helvetica" w:hAnsi="Helvetica" w:cs="Helvetica"/>
          <w:color w:val="141514"/>
          <w:sz w:val="20"/>
          <w:szCs w:val="20"/>
          <w:lang w:val="en-GB"/>
        </w:rPr>
      </w:pPr>
      <w:proofErr w:type="spellStart"/>
      <w:r w:rsidRPr="00E54765">
        <w:rPr>
          <w:rFonts w:ascii="Helvetica" w:hAnsi="Helvetica" w:cs="Helvetica"/>
          <w:color w:val="141514"/>
          <w:sz w:val="20"/>
          <w:szCs w:val="20"/>
          <w:vertAlign w:val="superscript"/>
          <w:lang w:val="en-GB"/>
        </w:rPr>
        <w:t>b</w:t>
      </w:r>
      <w:r w:rsidRPr="00E54765">
        <w:rPr>
          <w:rFonts w:ascii="Helvetica" w:hAnsi="Helvetica" w:cs="Helvetica"/>
          <w:color w:val="141514"/>
          <w:sz w:val="20"/>
          <w:szCs w:val="20"/>
          <w:lang w:val="en-GB"/>
        </w:rPr>
        <w:t>For</w:t>
      </w:r>
      <w:proofErr w:type="spellEnd"/>
      <w:r w:rsidRPr="00E54765">
        <w:rPr>
          <w:rFonts w:ascii="Helvetica" w:hAnsi="Helvetica" w:cs="Helvetica"/>
          <w:color w:val="141514"/>
          <w:sz w:val="20"/>
          <w:szCs w:val="20"/>
          <w:lang w:val="en-GB"/>
        </w:rPr>
        <w:t xml:space="preserve"> example, IIDP, ECIT, Alberta </w:t>
      </w:r>
      <w:proofErr w:type="spellStart"/>
      <w:r w:rsidRPr="00E54765">
        <w:rPr>
          <w:rFonts w:ascii="Helvetica" w:hAnsi="Helvetica" w:cs="Helvetica"/>
          <w:color w:val="141514"/>
          <w:sz w:val="20"/>
          <w:szCs w:val="20"/>
          <w:lang w:val="en-GB"/>
        </w:rPr>
        <w:t>IsletCore</w:t>
      </w:r>
      <w:proofErr w:type="spellEnd"/>
    </w:p>
    <w:p w:rsidRPr="00E54765" w:rsidR="00C330EA" w:rsidP="00D373A2" w:rsidRDefault="00C330EA" w14:paraId="44ED66A8" w14:textId="72D6833C">
      <w:pPr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  <w:proofErr w:type="spellStart"/>
      <w:r w:rsidRPr="00E54765">
        <w:rPr>
          <w:rFonts w:ascii="Helvetica" w:hAnsi="Helvetica" w:cs="Helvetica"/>
          <w:sz w:val="20"/>
          <w:szCs w:val="20"/>
          <w:vertAlign w:val="superscript"/>
          <w:lang w:val="en-GB"/>
        </w:rPr>
        <w:t>c</w:t>
      </w:r>
      <w:r w:rsidRPr="00E54765" w:rsidR="004515F9">
        <w:rPr>
          <w:rFonts w:ascii="Helvetica" w:hAnsi="Helvetica" w:cs="Helvetica"/>
          <w:sz w:val="20"/>
          <w:szCs w:val="20"/>
          <w:lang w:val="en-GB"/>
        </w:rPr>
        <w:t>Please</w:t>
      </w:r>
      <w:proofErr w:type="spellEnd"/>
      <w:r w:rsidRPr="00E54765" w:rsidR="004515F9">
        <w:rPr>
          <w:rFonts w:ascii="Helvetica" w:hAnsi="Helvetica" w:cs="Helvetica"/>
          <w:sz w:val="20"/>
          <w:szCs w:val="20"/>
          <w:lang w:val="en-GB"/>
        </w:rPr>
        <w:t xml:space="preserve"> specify the therapy/therapies</w:t>
      </w:r>
    </w:p>
    <w:p w:rsidRPr="00E54765" w:rsidR="00E54765" w:rsidP="00D373A2" w:rsidRDefault="00E54765" w14:paraId="2A7578E7" w14:textId="7DA5AD36">
      <w:pPr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  <w:proofErr w:type="spellStart"/>
      <w:r w:rsidRPr="00E54765">
        <w:rPr>
          <w:rFonts w:ascii="Helvetica" w:hAnsi="Helvetica" w:cs="Helvetica"/>
          <w:sz w:val="20"/>
          <w:szCs w:val="20"/>
          <w:vertAlign w:val="superscript"/>
          <w:lang w:val="en-GB"/>
        </w:rPr>
        <w:t>d</w:t>
      </w:r>
      <w:r w:rsidRPr="00E54765">
        <w:rPr>
          <w:rFonts w:ascii="Helvetica" w:hAnsi="Helvetica" w:cs="Helvetica"/>
          <w:sz w:val="20"/>
          <w:szCs w:val="20"/>
          <w:lang w:val="en-GB"/>
        </w:rPr>
        <w:t>Time</w:t>
      </w:r>
      <w:proofErr w:type="spellEnd"/>
      <w:r w:rsidRPr="00E54765">
        <w:rPr>
          <w:rFonts w:ascii="Helvetica" w:hAnsi="Helvetica" w:cs="Helvetica"/>
          <w:sz w:val="20"/>
          <w:szCs w:val="20"/>
          <w:lang w:val="en-GB"/>
        </w:rPr>
        <w:t xml:space="preserve"> of islet culture at the isolation centre, during shipment and at the receiving laboratory</w:t>
      </w:r>
    </w:p>
    <w:p w:rsidRPr="00E54765" w:rsidR="00B64845" w:rsidP="00E54765" w:rsidRDefault="00E54765" w14:paraId="52E549D1" w14:textId="3D59D7F3">
      <w:pPr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  <w:proofErr w:type="spellStart"/>
      <w:r w:rsidRPr="00E54765">
        <w:rPr>
          <w:rFonts w:ascii="Helvetica" w:hAnsi="Helvetica" w:cs="Helvetica"/>
          <w:sz w:val="20"/>
          <w:szCs w:val="20"/>
          <w:vertAlign w:val="superscript"/>
          <w:lang w:val="en-GB"/>
        </w:rPr>
        <w:t>e</w:t>
      </w:r>
      <w:r w:rsidRPr="00E54765">
        <w:rPr>
          <w:rFonts w:ascii="Helvetica" w:hAnsi="Helvetica" w:cs="Helvetica"/>
          <w:sz w:val="20"/>
          <w:szCs w:val="20"/>
          <w:lang w:val="en-GB"/>
        </w:rPr>
        <w:t>Please</w:t>
      </w:r>
      <w:proofErr w:type="spellEnd"/>
      <w:r w:rsidRPr="00E54765">
        <w:rPr>
          <w:rFonts w:ascii="Helvetica" w:hAnsi="Helvetica" w:cs="Helvetica"/>
          <w:sz w:val="20"/>
          <w:szCs w:val="20"/>
          <w:lang w:val="en-GB"/>
        </w:rPr>
        <w:t xml:space="preserve"> specify the test and the results</w:t>
      </w:r>
    </w:p>
    <w:sectPr w:rsidRPr="00E54765" w:rsidR="00B64845" w:rsidSect="00957F20">
      <w:footerReference w:type="even" r:id="rId9"/>
      <w:footerReference w:type="default" r:id="rId10"/>
      <w:pgSz w:w="15840" w:h="12240" w:orient="landscape"/>
      <w:pgMar w:top="1797" w:right="1440" w:bottom="1797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32CCC" w:rsidP="00D9629A" w:rsidRDefault="00332CCC" w14:paraId="4B88601B" w14:textId="77777777">
      <w:r>
        <w:separator/>
      </w:r>
    </w:p>
  </w:endnote>
  <w:endnote w:type="continuationSeparator" w:id="0">
    <w:p w:rsidR="00332CCC" w:rsidP="00D9629A" w:rsidRDefault="00332CCC" w14:paraId="121A21DF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(Body CS)"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75122133"/>
      <w:docPartObj>
        <w:docPartGallery w:val="Page Numbers (Bottom of Page)"/>
        <w:docPartUnique/>
      </w:docPartObj>
    </w:sdtPr>
    <w:sdtContent>
      <w:p w:rsidR="00D9629A" w:rsidP="00707C90" w:rsidRDefault="00D9629A" w14:paraId="4DE8A74F" w14:textId="77777777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  <w:sdtEndPr>
      <w:rPr>
        <w:rStyle w:val="PageNumber"/>
      </w:rPr>
    </w:sdtEndPr>
  </w:sdt>
  <w:p w:rsidR="00D9629A" w:rsidP="00D9629A" w:rsidRDefault="00D9629A" w14:paraId="71675817" w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FC3F80" w:rsidR="00D9629A" w:rsidP="00FC3F80" w:rsidRDefault="00FC3F80" w14:paraId="1FBD6BF8" w14:textId="6D9D6729">
    <w:pPr>
      <w:pStyle w:val="Footer"/>
      <w:ind w:right="-648"/>
      <w:jc w:val="right"/>
      <w:rPr>
        <w:lang w:val="en-GB"/>
      </w:rPr>
    </w:pPr>
    <w:r w:rsidRPr="00FC3F80">
      <w:rPr>
        <w:lang w:val="en-GB"/>
      </w:rPr>
      <w:t>Version 1.0, created 1</w:t>
    </w:r>
    <w:r w:rsidR="00B36E85">
      <w:rPr>
        <w:lang w:val="en-GB"/>
      </w:rPr>
      <w:t>4</w:t>
    </w:r>
    <w:r w:rsidRPr="00FC3F80">
      <w:rPr>
        <w:lang w:val="en-GB"/>
      </w:rPr>
      <w:t xml:space="preserve"> </w:t>
    </w:r>
    <w:r w:rsidR="00B36E85">
      <w:rPr>
        <w:lang w:val="en-GB"/>
      </w:rPr>
      <w:t>Dec</w:t>
    </w:r>
    <w:r w:rsidRPr="00FC3F80">
      <w:rPr>
        <w:lang w:val="en-GB"/>
      </w:rPr>
      <w:t xml:space="preserve"> 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32CCC" w:rsidP="00D9629A" w:rsidRDefault="00332CCC" w14:paraId="44109857" w14:textId="77777777">
      <w:r>
        <w:separator/>
      </w:r>
    </w:p>
  </w:footnote>
  <w:footnote w:type="continuationSeparator" w:id="0">
    <w:p w:rsidR="00332CCC" w:rsidP="00D9629A" w:rsidRDefault="00332CCC" w14:paraId="618B57B5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dirty"/>
  <w:trackRevisions w:val="false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53C0"/>
    <w:rsid w:val="0000382C"/>
    <w:rsid w:val="00005764"/>
    <w:rsid w:val="00010B84"/>
    <w:rsid w:val="00010F5D"/>
    <w:rsid w:val="00012708"/>
    <w:rsid w:val="0002271A"/>
    <w:rsid w:val="00035996"/>
    <w:rsid w:val="000440A6"/>
    <w:rsid w:val="00054124"/>
    <w:rsid w:val="000565AB"/>
    <w:rsid w:val="00057A6C"/>
    <w:rsid w:val="000714E0"/>
    <w:rsid w:val="00074E3C"/>
    <w:rsid w:val="00077176"/>
    <w:rsid w:val="000838D1"/>
    <w:rsid w:val="00096785"/>
    <w:rsid w:val="000D4416"/>
    <w:rsid w:val="000E1797"/>
    <w:rsid w:val="001011E1"/>
    <w:rsid w:val="0010433E"/>
    <w:rsid w:val="00111555"/>
    <w:rsid w:val="00117ED4"/>
    <w:rsid w:val="0014160A"/>
    <w:rsid w:val="00143778"/>
    <w:rsid w:val="00151EAB"/>
    <w:rsid w:val="00160F6D"/>
    <w:rsid w:val="001650D4"/>
    <w:rsid w:val="00181292"/>
    <w:rsid w:val="00186CEA"/>
    <w:rsid w:val="001B5374"/>
    <w:rsid w:val="001B69B8"/>
    <w:rsid w:val="001C7DBE"/>
    <w:rsid w:val="001D62BB"/>
    <w:rsid w:val="001E435A"/>
    <w:rsid w:val="001E5431"/>
    <w:rsid w:val="001F1162"/>
    <w:rsid w:val="001F1553"/>
    <w:rsid w:val="00203DB2"/>
    <w:rsid w:val="002068A4"/>
    <w:rsid w:val="002240A7"/>
    <w:rsid w:val="00225538"/>
    <w:rsid w:val="002306BB"/>
    <w:rsid w:val="002328D6"/>
    <w:rsid w:val="002351CB"/>
    <w:rsid w:val="0024438D"/>
    <w:rsid w:val="002451B0"/>
    <w:rsid w:val="002538FC"/>
    <w:rsid w:val="00263052"/>
    <w:rsid w:val="0026492A"/>
    <w:rsid w:val="00265C3D"/>
    <w:rsid w:val="00272416"/>
    <w:rsid w:val="00276CF5"/>
    <w:rsid w:val="00281991"/>
    <w:rsid w:val="002A0D04"/>
    <w:rsid w:val="002A188E"/>
    <w:rsid w:val="002A669A"/>
    <w:rsid w:val="002B4449"/>
    <w:rsid w:val="002B7589"/>
    <w:rsid w:val="002D0DDF"/>
    <w:rsid w:val="002D4FE9"/>
    <w:rsid w:val="002D644F"/>
    <w:rsid w:val="002E3940"/>
    <w:rsid w:val="002E777F"/>
    <w:rsid w:val="002F66CB"/>
    <w:rsid w:val="00317CDA"/>
    <w:rsid w:val="0032260A"/>
    <w:rsid w:val="003259E7"/>
    <w:rsid w:val="0032790B"/>
    <w:rsid w:val="00332CCC"/>
    <w:rsid w:val="00337BF0"/>
    <w:rsid w:val="0034208E"/>
    <w:rsid w:val="003479A2"/>
    <w:rsid w:val="00372DFB"/>
    <w:rsid w:val="00384E3D"/>
    <w:rsid w:val="003856E7"/>
    <w:rsid w:val="00397330"/>
    <w:rsid w:val="003A5991"/>
    <w:rsid w:val="003C0E4C"/>
    <w:rsid w:val="003C2FF5"/>
    <w:rsid w:val="003D4886"/>
    <w:rsid w:val="003D5E34"/>
    <w:rsid w:val="003E763D"/>
    <w:rsid w:val="004137D2"/>
    <w:rsid w:val="00415136"/>
    <w:rsid w:val="00436254"/>
    <w:rsid w:val="004515F9"/>
    <w:rsid w:val="00453B2F"/>
    <w:rsid w:val="00454A2A"/>
    <w:rsid w:val="0046324C"/>
    <w:rsid w:val="00471F7B"/>
    <w:rsid w:val="00473C9F"/>
    <w:rsid w:val="00482D7B"/>
    <w:rsid w:val="00485813"/>
    <w:rsid w:val="00485BF8"/>
    <w:rsid w:val="004870C1"/>
    <w:rsid w:val="00487E06"/>
    <w:rsid w:val="00493317"/>
    <w:rsid w:val="004A4931"/>
    <w:rsid w:val="004B208E"/>
    <w:rsid w:val="004C06E8"/>
    <w:rsid w:val="004E1403"/>
    <w:rsid w:val="004E352A"/>
    <w:rsid w:val="004F2C60"/>
    <w:rsid w:val="005003B6"/>
    <w:rsid w:val="00505A8F"/>
    <w:rsid w:val="0052566B"/>
    <w:rsid w:val="00540110"/>
    <w:rsid w:val="00540445"/>
    <w:rsid w:val="00540D2A"/>
    <w:rsid w:val="00544E8C"/>
    <w:rsid w:val="00553929"/>
    <w:rsid w:val="0055402C"/>
    <w:rsid w:val="00555820"/>
    <w:rsid w:val="0056093E"/>
    <w:rsid w:val="005636DA"/>
    <w:rsid w:val="00575DC9"/>
    <w:rsid w:val="005836C0"/>
    <w:rsid w:val="005A29C3"/>
    <w:rsid w:val="005B4C49"/>
    <w:rsid w:val="005C447D"/>
    <w:rsid w:val="005C7CB4"/>
    <w:rsid w:val="005E12C9"/>
    <w:rsid w:val="005F7193"/>
    <w:rsid w:val="00605564"/>
    <w:rsid w:val="00613CA1"/>
    <w:rsid w:val="00615544"/>
    <w:rsid w:val="00617F0A"/>
    <w:rsid w:val="00636844"/>
    <w:rsid w:val="00637186"/>
    <w:rsid w:val="00641C34"/>
    <w:rsid w:val="00642269"/>
    <w:rsid w:val="00642ABE"/>
    <w:rsid w:val="006449E3"/>
    <w:rsid w:val="00645C31"/>
    <w:rsid w:val="00652162"/>
    <w:rsid w:val="006702D4"/>
    <w:rsid w:val="00673377"/>
    <w:rsid w:val="00680138"/>
    <w:rsid w:val="00680489"/>
    <w:rsid w:val="00681C48"/>
    <w:rsid w:val="006820F8"/>
    <w:rsid w:val="00684FD6"/>
    <w:rsid w:val="00686C99"/>
    <w:rsid w:val="00690CA8"/>
    <w:rsid w:val="006B12D2"/>
    <w:rsid w:val="006B4615"/>
    <w:rsid w:val="006C16F6"/>
    <w:rsid w:val="006D7672"/>
    <w:rsid w:val="007009C0"/>
    <w:rsid w:val="00706191"/>
    <w:rsid w:val="0071643C"/>
    <w:rsid w:val="0071659D"/>
    <w:rsid w:val="00725015"/>
    <w:rsid w:val="007275EC"/>
    <w:rsid w:val="007348AA"/>
    <w:rsid w:val="00736031"/>
    <w:rsid w:val="00751BFE"/>
    <w:rsid w:val="00766C3B"/>
    <w:rsid w:val="007759D1"/>
    <w:rsid w:val="00776506"/>
    <w:rsid w:val="007800AA"/>
    <w:rsid w:val="00783707"/>
    <w:rsid w:val="00783733"/>
    <w:rsid w:val="007846AD"/>
    <w:rsid w:val="0078559E"/>
    <w:rsid w:val="007B235C"/>
    <w:rsid w:val="007B7B1C"/>
    <w:rsid w:val="007C6BB3"/>
    <w:rsid w:val="007E19CD"/>
    <w:rsid w:val="007E3E8C"/>
    <w:rsid w:val="007F2FCE"/>
    <w:rsid w:val="007F74A4"/>
    <w:rsid w:val="00801019"/>
    <w:rsid w:val="00812350"/>
    <w:rsid w:val="00854420"/>
    <w:rsid w:val="008579FF"/>
    <w:rsid w:val="00860185"/>
    <w:rsid w:val="008602C9"/>
    <w:rsid w:val="00863352"/>
    <w:rsid w:val="00865DCA"/>
    <w:rsid w:val="00885479"/>
    <w:rsid w:val="008857BD"/>
    <w:rsid w:val="00894152"/>
    <w:rsid w:val="008B7AC2"/>
    <w:rsid w:val="00902AB7"/>
    <w:rsid w:val="00904889"/>
    <w:rsid w:val="0091588C"/>
    <w:rsid w:val="00920DBD"/>
    <w:rsid w:val="00923DAE"/>
    <w:rsid w:val="00925432"/>
    <w:rsid w:val="00926098"/>
    <w:rsid w:val="009264DF"/>
    <w:rsid w:val="00933DFE"/>
    <w:rsid w:val="0093408E"/>
    <w:rsid w:val="00957ABB"/>
    <w:rsid w:val="00957F20"/>
    <w:rsid w:val="0096217D"/>
    <w:rsid w:val="00962F09"/>
    <w:rsid w:val="00964C58"/>
    <w:rsid w:val="00965C2D"/>
    <w:rsid w:val="00981C9B"/>
    <w:rsid w:val="00983194"/>
    <w:rsid w:val="00985C48"/>
    <w:rsid w:val="009B0A64"/>
    <w:rsid w:val="009B4F20"/>
    <w:rsid w:val="009C08CC"/>
    <w:rsid w:val="009C3C3A"/>
    <w:rsid w:val="009C6BB0"/>
    <w:rsid w:val="009C76FE"/>
    <w:rsid w:val="009D669E"/>
    <w:rsid w:val="009E0A7D"/>
    <w:rsid w:val="009F13A2"/>
    <w:rsid w:val="009F1868"/>
    <w:rsid w:val="009F29AD"/>
    <w:rsid w:val="00A113B2"/>
    <w:rsid w:val="00A2089A"/>
    <w:rsid w:val="00A22F86"/>
    <w:rsid w:val="00A32331"/>
    <w:rsid w:val="00A32AC3"/>
    <w:rsid w:val="00A357CA"/>
    <w:rsid w:val="00A604CC"/>
    <w:rsid w:val="00A61337"/>
    <w:rsid w:val="00A644D1"/>
    <w:rsid w:val="00A72417"/>
    <w:rsid w:val="00A815E8"/>
    <w:rsid w:val="00A873B6"/>
    <w:rsid w:val="00A87F21"/>
    <w:rsid w:val="00A90946"/>
    <w:rsid w:val="00AA0CED"/>
    <w:rsid w:val="00AA7339"/>
    <w:rsid w:val="00AB1029"/>
    <w:rsid w:val="00AB419A"/>
    <w:rsid w:val="00AB53C0"/>
    <w:rsid w:val="00AB6F79"/>
    <w:rsid w:val="00AC74F0"/>
    <w:rsid w:val="00AD65AA"/>
    <w:rsid w:val="00AE4859"/>
    <w:rsid w:val="00AE5C01"/>
    <w:rsid w:val="00AF3732"/>
    <w:rsid w:val="00AF4242"/>
    <w:rsid w:val="00AF4438"/>
    <w:rsid w:val="00B00424"/>
    <w:rsid w:val="00B16B36"/>
    <w:rsid w:val="00B2632C"/>
    <w:rsid w:val="00B304C6"/>
    <w:rsid w:val="00B35C2D"/>
    <w:rsid w:val="00B36E85"/>
    <w:rsid w:val="00B47580"/>
    <w:rsid w:val="00B57AC3"/>
    <w:rsid w:val="00B60348"/>
    <w:rsid w:val="00B60499"/>
    <w:rsid w:val="00B64845"/>
    <w:rsid w:val="00B7454E"/>
    <w:rsid w:val="00B8222A"/>
    <w:rsid w:val="00B96D39"/>
    <w:rsid w:val="00BB0E71"/>
    <w:rsid w:val="00BB74D4"/>
    <w:rsid w:val="00BC215F"/>
    <w:rsid w:val="00BC4006"/>
    <w:rsid w:val="00BD12A2"/>
    <w:rsid w:val="00BD2405"/>
    <w:rsid w:val="00BD78E6"/>
    <w:rsid w:val="00BF25F3"/>
    <w:rsid w:val="00C03800"/>
    <w:rsid w:val="00C03E5A"/>
    <w:rsid w:val="00C120E3"/>
    <w:rsid w:val="00C149FC"/>
    <w:rsid w:val="00C27B84"/>
    <w:rsid w:val="00C330EA"/>
    <w:rsid w:val="00C33E63"/>
    <w:rsid w:val="00C3412C"/>
    <w:rsid w:val="00C4300B"/>
    <w:rsid w:val="00C4347F"/>
    <w:rsid w:val="00C66092"/>
    <w:rsid w:val="00C66C9C"/>
    <w:rsid w:val="00C763DD"/>
    <w:rsid w:val="00C84038"/>
    <w:rsid w:val="00C92DC6"/>
    <w:rsid w:val="00CA57DF"/>
    <w:rsid w:val="00CA69E1"/>
    <w:rsid w:val="00CB2011"/>
    <w:rsid w:val="00CC3B5A"/>
    <w:rsid w:val="00CD2D69"/>
    <w:rsid w:val="00CD32A3"/>
    <w:rsid w:val="00CE1B86"/>
    <w:rsid w:val="00CF041C"/>
    <w:rsid w:val="00D054D5"/>
    <w:rsid w:val="00D11B93"/>
    <w:rsid w:val="00D17BB9"/>
    <w:rsid w:val="00D22933"/>
    <w:rsid w:val="00D325BF"/>
    <w:rsid w:val="00D342AD"/>
    <w:rsid w:val="00D3711B"/>
    <w:rsid w:val="00D373A2"/>
    <w:rsid w:val="00D409A9"/>
    <w:rsid w:val="00D4422C"/>
    <w:rsid w:val="00D47FEA"/>
    <w:rsid w:val="00D5064C"/>
    <w:rsid w:val="00D72DD4"/>
    <w:rsid w:val="00D80FDD"/>
    <w:rsid w:val="00D91C28"/>
    <w:rsid w:val="00D94EE7"/>
    <w:rsid w:val="00D9629A"/>
    <w:rsid w:val="00DA2A59"/>
    <w:rsid w:val="00DA5950"/>
    <w:rsid w:val="00DB5D92"/>
    <w:rsid w:val="00DC28A2"/>
    <w:rsid w:val="00DD1566"/>
    <w:rsid w:val="00DD1ADA"/>
    <w:rsid w:val="00DD404F"/>
    <w:rsid w:val="00DE526F"/>
    <w:rsid w:val="00DE7883"/>
    <w:rsid w:val="00DF4EC9"/>
    <w:rsid w:val="00E0253A"/>
    <w:rsid w:val="00E402D3"/>
    <w:rsid w:val="00E43CDE"/>
    <w:rsid w:val="00E47213"/>
    <w:rsid w:val="00E51AF9"/>
    <w:rsid w:val="00E54765"/>
    <w:rsid w:val="00E62D62"/>
    <w:rsid w:val="00E70F13"/>
    <w:rsid w:val="00E9451A"/>
    <w:rsid w:val="00EA73A2"/>
    <w:rsid w:val="00EC0B26"/>
    <w:rsid w:val="00EC7752"/>
    <w:rsid w:val="00ED760C"/>
    <w:rsid w:val="00EE7B2C"/>
    <w:rsid w:val="00EF02A7"/>
    <w:rsid w:val="00EF7DE8"/>
    <w:rsid w:val="00EF7FED"/>
    <w:rsid w:val="00F15212"/>
    <w:rsid w:val="00F33E8F"/>
    <w:rsid w:val="00F5343C"/>
    <w:rsid w:val="00F7092D"/>
    <w:rsid w:val="00F768CD"/>
    <w:rsid w:val="00F93E91"/>
    <w:rsid w:val="00F94D02"/>
    <w:rsid w:val="00FA4C63"/>
    <w:rsid w:val="00FA6BAB"/>
    <w:rsid w:val="00FA6D4D"/>
    <w:rsid w:val="00FB18E9"/>
    <w:rsid w:val="00FB475F"/>
    <w:rsid w:val="00FC31A1"/>
    <w:rsid w:val="00FC3F80"/>
    <w:rsid w:val="00FC45DC"/>
    <w:rsid w:val="00FF465E"/>
    <w:rsid w:val="20957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ED93343"/>
  <w14:defaultImageDpi w14:val="32767"/>
  <w15:docId w15:val="{0AAF3AF9-1FE8-3A42-8AA9-87D14843E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264DF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79FF"/>
    <w:rPr>
      <w:color w:val="0563C1" w:themeColor="hyperlink"/>
      <w:u w:val="single"/>
    </w:rPr>
  </w:style>
  <w:style w:type="character" w:styleId="UnresolvedMention1" w:customStyle="1">
    <w:name w:val="Unresolved Mention1"/>
    <w:basedOn w:val="DefaultParagraphFont"/>
    <w:uiPriority w:val="99"/>
    <w:rsid w:val="008579F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9629A"/>
    <w:pPr>
      <w:tabs>
        <w:tab w:val="center" w:pos="4320"/>
        <w:tab w:val="right" w:pos="864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D9629A"/>
  </w:style>
  <w:style w:type="character" w:styleId="PageNumber">
    <w:name w:val="page number"/>
    <w:basedOn w:val="DefaultParagraphFont"/>
    <w:uiPriority w:val="99"/>
    <w:semiHidden/>
    <w:unhideWhenUsed/>
    <w:rsid w:val="00D9629A"/>
  </w:style>
  <w:style w:type="paragraph" w:styleId="NormalWeb">
    <w:name w:val="Normal (Web)"/>
    <w:basedOn w:val="Normal"/>
    <w:uiPriority w:val="99"/>
    <w:semiHidden/>
    <w:unhideWhenUsed/>
    <w:rsid w:val="009264DF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A604CC"/>
    <w:rPr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6098"/>
    <w:rPr>
      <w:rFonts w:ascii="Lucida Grande" w:hAnsi="Lucida Grande" w:cs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92609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6702D4"/>
    <w:pPr>
      <w:ind w:left="720"/>
      <w:contextualSpacing/>
    </w:pPr>
  </w:style>
  <w:style w:type="character" w:styleId="UnresolvedMention2" w:customStyle="1">
    <w:name w:val="Unresolved Mention2"/>
    <w:basedOn w:val="DefaultParagraphFont"/>
    <w:uiPriority w:val="99"/>
    <w:semiHidden/>
    <w:unhideWhenUsed/>
    <w:rsid w:val="001B537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768CD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F768CD"/>
  </w:style>
  <w:style w:type="character" w:styleId="PlaceholderText">
    <w:name w:val="Placeholder Text"/>
    <w:basedOn w:val="DefaultParagraphFont"/>
    <w:uiPriority w:val="99"/>
    <w:semiHidden/>
    <w:rsid w:val="006D7672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F94D0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4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71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1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71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1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66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23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9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9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s://doi.org/10.1007/s00125-018-4772-2" TargetMode="External" Id="rId8" /><Relationship Type="http://schemas.openxmlformats.org/officeDocument/2006/relationships/theme" Target="theme/theme1.xml" Id="rId13" /><Relationship Type="http://schemas.openxmlformats.org/officeDocument/2006/relationships/settings" Target="settings.xml" Id="rId3" /><Relationship Type="http://schemas.openxmlformats.org/officeDocument/2006/relationships/glossaryDocument" Target="glossary/document.xml" Id="rId12" /><Relationship Type="http://schemas.openxmlformats.org/officeDocument/2006/relationships/styles" Target="styles.xml" Id="rId2" /><Relationship Type="http://schemas.openxmlformats.org/officeDocument/2006/relationships/customXml" Target="../customXml/item4.xml" Id="rId16" /><Relationship Type="http://schemas.openxmlformats.org/officeDocument/2006/relationships/customXml" Target="../customXml/item1.xml" Id="rId1" /><Relationship Type="http://schemas.openxmlformats.org/officeDocument/2006/relationships/endnotes" Target="endnotes.xml" Id="rId6" /><Relationship Type="http://schemas.openxmlformats.org/officeDocument/2006/relationships/fontTable" Target="fontTable.xml" Id="rId11" /><Relationship Type="http://schemas.openxmlformats.org/officeDocument/2006/relationships/footnotes" Target="footnotes.xml" Id="rId5" /><Relationship Type="http://schemas.openxmlformats.org/officeDocument/2006/relationships/customXml" Target="../customXml/item3.xml" Id="rId15" /><Relationship Type="http://schemas.openxmlformats.org/officeDocument/2006/relationships/footer" Target="footer2.xml" Id="rId10" /><Relationship Type="http://schemas.openxmlformats.org/officeDocument/2006/relationships/webSettings" Target="webSettings.xml" Id="rId4" /><Relationship Type="http://schemas.openxmlformats.org/officeDocument/2006/relationships/footer" Target="footer1.xml" Id="rId9" /><Relationship Type="http://schemas.openxmlformats.org/officeDocument/2006/relationships/customXml" Target="../customXml/item2.xml" Id="rId14" 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0B0A8D1DDB88047A9939916FB5768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20995B-A800-9443-A869-D5C7125236AF}"/>
      </w:docPartPr>
      <w:docPartBody>
        <w:p w:rsidR="00BC130A" w:rsidRDefault="00D91C28" w:rsidP="00D91C28">
          <w:pPr>
            <w:pStyle w:val="20B0A8D1DDB88047A9939916FB57686C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CA334B37A1680A42960F1AD176C27C9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E50CCE-998C-9E47-BB6B-80A4229D17A7}"/>
      </w:docPartPr>
      <w:docPartBody>
        <w:p w:rsidR="00BC130A" w:rsidRDefault="00D91C28" w:rsidP="00D91C28">
          <w:pPr>
            <w:pStyle w:val="CA334B37A1680A42960F1AD176C27C96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93F00503B93E6F459BDBD41C053B66E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2C0429-4E54-034D-B395-9848AE051D9C}"/>
      </w:docPartPr>
      <w:docPartBody>
        <w:p w:rsidR="00BC130A" w:rsidRDefault="00D91C28" w:rsidP="00D91C28">
          <w:pPr>
            <w:pStyle w:val="93F00503B93E6F459BDBD41C053B66EE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76B573974AA36742B02F3B0892B92E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3DD5EF-E96B-8547-8356-B49DA7BC673E}"/>
      </w:docPartPr>
      <w:docPartBody>
        <w:p w:rsidR="00BC130A" w:rsidRDefault="00D91C28" w:rsidP="00D91C28">
          <w:pPr>
            <w:pStyle w:val="76B573974AA36742B02F3B0892B92E6E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3F0C1FCF2837424EB018D20B1C80C8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954643-0B9A-A14B-AC1B-B0E0EDF36779}"/>
      </w:docPartPr>
      <w:docPartBody>
        <w:p w:rsidR="00BC130A" w:rsidRDefault="00D91C28" w:rsidP="00D91C28">
          <w:pPr>
            <w:pStyle w:val="3F0C1FCF2837424EB018D20B1C80C85F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78195B86249E9847AFF92271E8C519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048EB1-23E3-EB48-8EA0-57FAD6C096D0}"/>
      </w:docPartPr>
      <w:docPartBody>
        <w:p w:rsidR="00BC130A" w:rsidRDefault="00D91C28" w:rsidP="00D91C28">
          <w:pPr>
            <w:pStyle w:val="78195B86249E9847AFF92271E8C519A4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0D2861DC21696F459E9F11C86E59F2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9BFBA2-FA86-9645-802A-05C99B41261E}"/>
      </w:docPartPr>
      <w:docPartBody>
        <w:p w:rsidR="00BC130A" w:rsidRDefault="00D91C28" w:rsidP="00D91C28">
          <w:pPr>
            <w:pStyle w:val="0D2861DC21696F459E9F11C86E59F2CA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0AD655EE39254B43B5240AF836E092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6C41008-24C0-9343-9D96-68E2B28E7216}"/>
      </w:docPartPr>
      <w:docPartBody>
        <w:p w:rsidR="00BC130A" w:rsidRDefault="00D91C28" w:rsidP="00D91C28">
          <w:pPr>
            <w:pStyle w:val="0AD655EE39254B43B5240AF836E0925A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4CE2FDFC110DA347BA1463A5FD90FF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A15C68-078F-EA4C-825B-91FD846ABDBD}"/>
      </w:docPartPr>
      <w:docPartBody>
        <w:p w:rsidR="00BC130A" w:rsidRDefault="00D91C28" w:rsidP="00D91C28">
          <w:pPr>
            <w:pStyle w:val="4CE2FDFC110DA347BA1463A5FD90FF9E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8B35818BE30AC64597C0292C031C7E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96C437-2997-344A-9BD6-61F6927A5205}"/>
      </w:docPartPr>
      <w:docPartBody>
        <w:p w:rsidR="00BC130A" w:rsidRDefault="00D91C28" w:rsidP="00D91C28">
          <w:pPr>
            <w:pStyle w:val="8B35818BE30AC64597C0292C031C7EBA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2E5DDD01E566DB45B11FA41C798F9D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94DDE2-8C29-094A-AC54-1AF459A807EC}"/>
      </w:docPartPr>
      <w:docPartBody>
        <w:p w:rsidR="00BC130A" w:rsidRDefault="00D91C28" w:rsidP="00D91C28">
          <w:pPr>
            <w:pStyle w:val="2E5DDD01E566DB45B11FA41C798F9D45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7FF00104CEEC604BB620DF441BC25D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171C9D1-653A-DB4D-B8C3-F13D5FCD41A6}"/>
      </w:docPartPr>
      <w:docPartBody>
        <w:p w:rsidR="00BC130A" w:rsidRDefault="00D91C28" w:rsidP="00D91C28">
          <w:pPr>
            <w:pStyle w:val="7FF00104CEEC604BB620DF441BC25D4C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43D170DF9043CD42B008AE80054AAD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FD372B-A1A0-7C4E-B585-5B7D479CCB6D}"/>
      </w:docPartPr>
      <w:docPartBody>
        <w:p w:rsidR="00BC130A" w:rsidRDefault="00D91C28" w:rsidP="00D91C28">
          <w:pPr>
            <w:pStyle w:val="43D170DF9043CD42B008AE80054AADD8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35DCA24DE78E86409EE63B2AC51A41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F00E83-7D36-D248-A25B-46D36EEA6F65}"/>
      </w:docPartPr>
      <w:docPartBody>
        <w:p w:rsidR="00BC130A" w:rsidRDefault="00D91C28" w:rsidP="00D91C28">
          <w:pPr>
            <w:pStyle w:val="35DCA24DE78E86409EE63B2AC51A417F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EA9C0C5B0E32344DBF5E55C6BCF88BA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F6E148-2A0D-144C-8745-FD6EA6B56CDC}"/>
      </w:docPartPr>
      <w:docPartBody>
        <w:p w:rsidR="00BC130A" w:rsidRDefault="00D91C28" w:rsidP="00D91C28">
          <w:pPr>
            <w:pStyle w:val="EA9C0C5B0E32344DBF5E55C6BCF88BA9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E5F0BACC08432F40B73A2D1DE4AE43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89EDAC-91E8-C74E-8C52-479C87468359}"/>
      </w:docPartPr>
      <w:docPartBody>
        <w:p w:rsidR="00BC130A" w:rsidRDefault="00D91C28" w:rsidP="00D91C28">
          <w:pPr>
            <w:pStyle w:val="E5F0BACC08432F40B73A2D1DE4AE4329"/>
          </w:pPr>
          <w:r w:rsidRPr="00B91F95">
            <w:rPr>
              <w:rStyle w:val="PlaceholderText"/>
            </w:rPr>
            <w:t>Choose an item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(Body CS)"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D3B"/>
    <w:rsid w:val="00051544"/>
    <w:rsid w:val="001D4771"/>
    <w:rsid w:val="001E2459"/>
    <w:rsid w:val="003C1BB6"/>
    <w:rsid w:val="005D57EC"/>
    <w:rsid w:val="007F6FAD"/>
    <w:rsid w:val="00927603"/>
    <w:rsid w:val="00A33233"/>
    <w:rsid w:val="00BA3C9C"/>
    <w:rsid w:val="00BC130A"/>
    <w:rsid w:val="00CA5708"/>
    <w:rsid w:val="00D91C28"/>
    <w:rsid w:val="00DD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91C28"/>
    <w:rPr>
      <w:color w:val="808080"/>
    </w:rPr>
  </w:style>
  <w:style w:type="paragraph" w:customStyle="1" w:styleId="20B0A8D1DDB88047A9939916FB57686C">
    <w:name w:val="20B0A8D1DDB88047A9939916FB57686C"/>
    <w:rsid w:val="00D91C28"/>
    <w:pPr>
      <w:spacing w:after="0" w:line="240" w:lineRule="auto"/>
    </w:pPr>
    <w:rPr>
      <w:sz w:val="24"/>
      <w:szCs w:val="24"/>
      <w:lang w:val="en-US" w:eastAsia="en-US"/>
    </w:rPr>
  </w:style>
  <w:style w:type="paragraph" w:customStyle="1" w:styleId="CA334B37A1680A42960F1AD176C27C96">
    <w:name w:val="CA334B37A1680A42960F1AD176C27C96"/>
    <w:rsid w:val="00D91C28"/>
    <w:pPr>
      <w:spacing w:after="0" w:line="240" w:lineRule="auto"/>
    </w:pPr>
    <w:rPr>
      <w:sz w:val="24"/>
      <w:szCs w:val="24"/>
      <w:lang w:val="en-US" w:eastAsia="en-US"/>
    </w:rPr>
  </w:style>
  <w:style w:type="paragraph" w:customStyle="1" w:styleId="93F00503B93E6F459BDBD41C053B66EE">
    <w:name w:val="93F00503B93E6F459BDBD41C053B66EE"/>
    <w:rsid w:val="00D91C28"/>
    <w:pPr>
      <w:spacing w:after="0" w:line="240" w:lineRule="auto"/>
    </w:pPr>
    <w:rPr>
      <w:sz w:val="24"/>
      <w:szCs w:val="24"/>
      <w:lang w:val="en-US" w:eastAsia="en-US"/>
    </w:rPr>
  </w:style>
  <w:style w:type="paragraph" w:customStyle="1" w:styleId="76B573974AA36742B02F3B0892B92E6E">
    <w:name w:val="76B573974AA36742B02F3B0892B92E6E"/>
    <w:rsid w:val="00D91C28"/>
    <w:pPr>
      <w:spacing w:after="0" w:line="240" w:lineRule="auto"/>
    </w:pPr>
    <w:rPr>
      <w:sz w:val="24"/>
      <w:szCs w:val="24"/>
      <w:lang w:val="en-US" w:eastAsia="en-US"/>
    </w:rPr>
  </w:style>
  <w:style w:type="paragraph" w:customStyle="1" w:styleId="3F0C1FCF2837424EB018D20B1C80C85F">
    <w:name w:val="3F0C1FCF2837424EB018D20B1C80C85F"/>
    <w:rsid w:val="00D91C28"/>
    <w:pPr>
      <w:spacing w:after="0" w:line="240" w:lineRule="auto"/>
    </w:pPr>
    <w:rPr>
      <w:sz w:val="24"/>
      <w:szCs w:val="24"/>
      <w:lang w:val="en-US" w:eastAsia="en-US"/>
    </w:rPr>
  </w:style>
  <w:style w:type="paragraph" w:customStyle="1" w:styleId="78195B86249E9847AFF92271E8C519A4">
    <w:name w:val="78195B86249E9847AFF92271E8C519A4"/>
    <w:rsid w:val="00D91C28"/>
    <w:pPr>
      <w:spacing w:after="0" w:line="240" w:lineRule="auto"/>
    </w:pPr>
    <w:rPr>
      <w:sz w:val="24"/>
      <w:szCs w:val="24"/>
      <w:lang w:val="en-US" w:eastAsia="en-US"/>
    </w:rPr>
  </w:style>
  <w:style w:type="paragraph" w:customStyle="1" w:styleId="0D2861DC21696F459E9F11C86E59F2CA">
    <w:name w:val="0D2861DC21696F459E9F11C86E59F2CA"/>
    <w:rsid w:val="00D91C28"/>
    <w:pPr>
      <w:spacing w:after="0" w:line="240" w:lineRule="auto"/>
    </w:pPr>
    <w:rPr>
      <w:sz w:val="24"/>
      <w:szCs w:val="24"/>
      <w:lang w:val="en-US" w:eastAsia="en-US"/>
    </w:rPr>
  </w:style>
  <w:style w:type="paragraph" w:customStyle="1" w:styleId="0AD655EE39254B43B5240AF836E0925A">
    <w:name w:val="0AD655EE39254B43B5240AF836E0925A"/>
    <w:rsid w:val="00D91C28"/>
    <w:pPr>
      <w:spacing w:after="0" w:line="240" w:lineRule="auto"/>
    </w:pPr>
    <w:rPr>
      <w:sz w:val="24"/>
      <w:szCs w:val="24"/>
      <w:lang w:val="en-US" w:eastAsia="en-US"/>
    </w:rPr>
  </w:style>
  <w:style w:type="paragraph" w:customStyle="1" w:styleId="4CE2FDFC110DA347BA1463A5FD90FF9E">
    <w:name w:val="4CE2FDFC110DA347BA1463A5FD90FF9E"/>
    <w:rsid w:val="00D91C28"/>
    <w:pPr>
      <w:spacing w:after="0" w:line="240" w:lineRule="auto"/>
    </w:pPr>
    <w:rPr>
      <w:sz w:val="24"/>
      <w:szCs w:val="24"/>
      <w:lang w:val="en-US" w:eastAsia="en-US"/>
    </w:rPr>
  </w:style>
  <w:style w:type="paragraph" w:customStyle="1" w:styleId="8B35818BE30AC64597C0292C031C7EBA">
    <w:name w:val="8B35818BE30AC64597C0292C031C7EBA"/>
    <w:rsid w:val="00D91C28"/>
    <w:pPr>
      <w:spacing w:after="0" w:line="240" w:lineRule="auto"/>
    </w:pPr>
    <w:rPr>
      <w:sz w:val="24"/>
      <w:szCs w:val="24"/>
      <w:lang w:val="en-US" w:eastAsia="en-US"/>
    </w:rPr>
  </w:style>
  <w:style w:type="paragraph" w:customStyle="1" w:styleId="2E5DDD01E566DB45B11FA41C798F9D45">
    <w:name w:val="2E5DDD01E566DB45B11FA41C798F9D45"/>
    <w:rsid w:val="00D91C28"/>
    <w:pPr>
      <w:spacing w:after="0" w:line="240" w:lineRule="auto"/>
    </w:pPr>
    <w:rPr>
      <w:sz w:val="24"/>
      <w:szCs w:val="24"/>
      <w:lang w:val="en-US" w:eastAsia="en-US"/>
    </w:rPr>
  </w:style>
  <w:style w:type="paragraph" w:customStyle="1" w:styleId="7FF00104CEEC604BB620DF441BC25D4C">
    <w:name w:val="7FF00104CEEC604BB620DF441BC25D4C"/>
    <w:rsid w:val="00D91C28"/>
    <w:pPr>
      <w:spacing w:after="0" w:line="240" w:lineRule="auto"/>
    </w:pPr>
    <w:rPr>
      <w:sz w:val="24"/>
      <w:szCs w:val="24"/>
      <w:lang w:val="en-US" w:eastAsia="en-US"/>
    </w:rPr>
  </w:style>
  <w:style w:type="paragraph" w:customStyle="1" w:styleId="43D170DF9043CD42B008AE80054AADD8">
    <w:name w:val="43D170DF9043CD42B008AE80054AADD8"/>
    <w:rsid w:val="00D91C28"/>
    <w:pPr>
      <w:spacing w:after="0" w:line="240" w:lineRule="auto"/>
    </w:pPr>
    <w:rPr>
      <w:sz w:val="24"/>
      <w:szCs w:val="24"/>
      <w:lang w:val="en-US" w:eastAsia="en-US"/>
    </w:rPr>
  </w:style>
  <w:style w:type="paragraph" w:customStyle="1" w:styleId="35DCA24DE78E86409EE63B2AC51A417F">
    <w:name w:val="35DCA24DE78E86409EE63B2AC51A417F"/>
    <w:rsid w:val="00D91C28"/>
    <w:pPr>
      <w:spacing w:after="0" w:line="240" w:lineRule="auto"/>
    </w:pPr>
    <w:rPr>
      <w:sz w:val="24"/>
      <w:szCs w:val="24"/>
      <w:lang w:val="en-US" w:eastAsia="en-US"/>
    </w:rPr>
  </w:style>
  <w:style w:type="paragraph" w:customStyle="1" w:styleId="EA9C0C5B0E32344DBF5E55C6BCF88BA9">
    <w:name w:val="EA9C0C5B0E32344DBF5E55C6BCF88BA9"/>
    <w:rsid w:val="00D91C28"/>
    <w:pPr>
      <w:spacing w:after="0" w:line="240" w:lineRule="auto"/>
    </w:pPr>
    <w:rPr>
      <w:sz w:val="24"/>
      <w:szCs w:val="24"/>
      <w:lang w:val="en-US" w:eastAsia="en-US"/>
    </w:rPr>
  </w:style>
  <w:style w:type="paragraph" w:customStyle="1" w:styleId="E5F0BACC08432F40B73A2D1DE4AE4329">
    <w:name w:val="E5F0BACC08432F40B73A2D1DE4AE4329"/>
    <w:rsid w:val="00D91C28"/>
    <w:pPr>
      <w:spacing w:after="0" w:line="240" w:lineRule="auto"/>
    </w:pPr>
    <w:rPr>
      <w:sz w:val="24"/>
      <w:szCs w:val="24"/>
      <w:lang w:val="en-US"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D3546D41F60549B976FDC14D42BD0B" ma:contentTypeVersion="8" ma:contentTypeDescription="Create a new document." ma:contentTypeScope="" ma:versionID="127e5c669818b483f1f9cbaf760e9363">
  <xsd:schema xmlns:xsd="http://www.w3.org/2001/XMLSchema" xmlns:xs="http://www.w3.org/2001/XMLSchema" xmlns:p="http://schemas.microsoft.com/office/2006/metadata/properties" xmlns:ns2="b10ec7ed-5e8c-4de3-b95c-b6ef45674bd3" xmlns:ns3="c0a4e744-5801-4167-bf74-53a6a1c19546" targetNamespace="http://schemas.microsoft.com/office/2006/metadata/properties" ma:root="true" ma:fieldsID="303b07cf1bf709be3ff1cccbe9d200d4" ns2:_="" ns3:_="">
    <xsd:import namespace="b10ec7ed-5e8c-4de3-b95c-b6ef45674bd3"/>
    <xsd:import namespace="c0a4e744-5801-4167-bf74-53a6a1c195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0ec7ed-5e8c-4de3-b95c-b6ef45674b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a4e744-5801-4167-bf74-53a6a1c1954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22BBE18-3ADA-4CE1-935F-0AE708FBD5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14099B0-645D-4713-BF5E-1259F79D7DB3}"/>
</file>

<file path=customXml/itemProps3.xml><?xml version="1.0" encoding="utf-8"?>
<ds:datastoreItem xmlns:ds="http://schemas.openxmlformats.org/officeDocument/2006/customXml" ds:itemID="{D78C94AF-AEE2-447D-9BE2-7EC7F917E041}"/>
</file>

<file path=customXml/itemProps4.xml><?xml version="1.0" encoding="utf-8"?>
<ds:datastoreItem xmlns:ds="http://schemas.openxmlformats.org/officeDocument/2006/customXml" ds:itemID="{24427070-7F7E-427F-9C59-21565CD5BFA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oitout Vincent</dc:creator>
  <keywords/>
  <dc:description/>
  <lastModifiedBy>Syed, Farooq</lastModifiedBy>
  <revision>41</revision>
  <lastPrinted>2018-11-15T13:17:00.0000000Z</lastPrinted>
  <dcterms:created xsi:type="dcterms:W3CDTF">2024-01-14T22:29:00.0000000Z</dcterms:created>
  <dcterms:modified xsi:type="dcterms:W3CDTF">2024-04-26T22:23:18.328548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D3546D41F60549B976FDC14D42BD0B</vt:lpwstr>
  </property>
</Properties>
</file>